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E0F9FD" w14:textId="31AE4618" w:rsidR="00CF7555" w:rsidRDefault="00CF7555" w:rsidP="00CF7555">
      <w:pPr>
        <w:pStyle w:val="Heading1"/>
      </w:pPr>
      <w:r w:rsidRPr="00A8638D">
        <w:t xml:space="preserve">Supplementary Appendix </w:t>
      </w:r>
      <w:r w:rsidR="004D2C39">
        <w:t>2</w:t>
      </w:r>
      <w:r w:rsidR="004D36C0">
        <w:t>: WHO trial registration data set for the REFRACT trial</w:t>
      </w:r>
    </w:p>
    <w:p w14:paraId="46615416" w14:textId="30034A4A" w:rsidR="00CF7555" w:rsidRDefault="00CF7555" w:rsidP="00CF7555">
      <w:pPr>
        <w:pStyle w:val="Caption"/>
        <w:keepNext/>
      </w:pPr>
    </w:p>
    <w:tbl>
      <w:tblPr>
        <w:tblW w:w="9064" w:type="dxa"/>
        <w:tblBorders>
          <w:top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6"/>
        <w:gridCol w:w="6358"/>
      </w:tblGrid>
      <w:tr w:rsidR="00CF7555" w:rsidRPr="00481C1E" w14:paraId="08333F18" w14:textId="77777777" w:rsidTr="009D779A">
        <w:trPr>
          <w:tblHeader/>
        </w:trPr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B69E1DC" w14:textId="77777777" w:rsidR="00CF7555" w:rsidRPr="00481C1E" w:rsidRDefault="00CF7555" w:rsidP="00CF7555">
            <w:pPr>
              <w:jc w:val="left"/>
              <w:rPr>
                <w:b/>
                <w:bCs/>
                <w:lang w:eastAsia="en-GB"/>
              </w:rPr>
            </w:pPr>
            <w:r w:rsidRPr="00481C1E">
              <w:rPr>
                <w:b/>
                <w:bCs/>
                <w:lang w:eastAsia="en-GB"/>
              </w:rPr>
              <w:t>Data category</w:t>
            </w:r>
          </w:p>
        </w:tc>
        <w:tc>
          <w:tcPr>
            <w:tcW w:w="635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80A8F96" w14:textId="77777777" w:rsidR="00CF7555" w:rsidRPr="00481C1E" w:rsidRDefault="00CF7555" w:rsidP="00CF7555">
            <w:pPr>
              <w:jc w:val="left"/>
              <w:rPr>
                <w:b/>
                <w:bCs/>
                <w:lang w:eastAsia="en-GB"/>
              </w:rPr>
            </w:pPr>
            <w:r w:rsidRPr="00481C1E">
              <w:rPr>
                <w:b/>
                <w:bCs/>
                <w:lang w:eastAsia="en-GB"/>
              </w:rPr>
              <w:t>Information</w:t>
            </w:r>
          </w:p>
        </w:tc>
      </w:tr>
      <w:tr w:rsidR="00CF7555" w:rsidRPr="00B16CEE" w14:paraId="6B2C91F4" w14:textId="77777777" w:rsidTr="009D779A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10827C7" w14:textId="77777777" w:rsidR="00CF7555" w:rsidRPr="00B16CEE" w:rsidRDefault="00CF7555" w:rsidP="00CF7555">
            <w:pPr>
              <w:jc w:val="left"/>
              <w:rPr>
                <w:lang w:eastAsia="en-GB"/>
              </w:rPr>
            </w:pPr>
            <w:r w:rsidRPr="00B16CEE">
              <w:rPr>
                <w:lang w:eastAsia="en-GB"/>
              </w:rPr>
              <w:t>Primary registry and trial identifying number</w:t>
            </w:r>
          </w:p>
        </w:tc>
        <w:tc>
          <w:tcPr>
            <w:tcW w:w="635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0EACFA4" w14:textId="6CC0B8CB" w:rsidR="00CF7555" w:rsidRPr="00B16CEE" w:rsidRDefault="00CF7555" w:rsidP="00CF7555">
            <w:pPr>
              <w:jc w:val="left"/>
              <w:rPr>
                <w:lang w:eastAsia="en-GB"/>
              </w:rPr>
            </w:pPr>
            <w:r w:rsidRPr="00FE3248">
              <w:t>EudraCT Number</w:t>
            </w:r>
            <w:r w:rsidRPr="00B16CEE">
              <w:rPr>
                <w:lang w:eastAsia="en-GB"/>
              </w:rPr>
              <w:br/>
            </w:r>
            <w:r w:rsidR="004D36C0" w:rsidRPr="00F077F9">
              <w:rPr>
                <w:iCs/>
              </w:rPr>
              <w:t>2022-000677-75</w:t>
            </w:r>
          </w:p>
        </w:tc>
      </w:tr>
      <w:tr w:rsidR="00CF7555" w:rsidRPr="00B16CEE" w14:paraId="0B0B5E6E" w14:textId="77777777" w:rsidTr="009D779A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7E83381" w14:textId="77777777" w:rsidR="00CF7555" w:rsidRPr="00B16CEE" w:rsidRDefault="00CF7555" w:rsidP="00CF7555">
            <w:pPr>
              <w:jc w:val="left"/>
              <w:rPr>
                <w:lang w:eastAsia="en-GB"/>
              </w:rPr>
            </w:pPr>
            <w:r w:rsidRPr="00B16CEE">
              <w:rPr>
                <w:lang w:eastAsia="en-GB"/>
              </w:rPr>
              <w:t>Date of registration in primary registry</w:t>
            </w:r>
          </w:p>
        </w:tc>
        <w:tc>
          <w:tcPr>
            <w:tcW w:w="635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20CAB11" w14:textId="4AF606B8" w:rsidR="00CF7555" w:rsidRPr="00B16CEE" w:rsidRDefault="00F3487F" w:rsidP="00CF7555">
            <w:pPr>
              <w:jc w:val="left"/>
              <w:rPr>
                <w:lang w:eastAsia="en-GB"/>
              </w:rPr>
            </w:pPr>
            <w:r>
              <w:rPr>
                <w:lang w:eastAsia="en-GB"/>
              </w:rPr>
              <w:t>10 February 2022</w:t>
            </w:r>
          </w:p>
        </w:tc>
      </w:tr>
      <w:tr w:rsidR="00CF7555" w:rsidRPr="00B16CEE" w14:paraId="53B750C3" w14:textId="77777777" w:rsidTr="009D779A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E325EBA" w14:textId="77777777" w:rsidR="00CF7555" w:rsidRPr="00B16CEE" w:rsidRDefault="00CF7555" w:rsidP="00CF7555">
            <w:pPr>
              <w:jc w:val="left"/>
              <w:rPr>
                <w:lang w:eastAsia="en-GB"/>
              </w:rPr>
            </w:pPr>
            <w:r w:rsidRPr="00B16CEE">
              <w:rPr>
                <w:lang w:eastAsia="en-GB"/>
              </w:rPr>
              <w:t>Secondary identifying numbers</w:t>
            </w:r>
          </w:p>
        </w:tc>
        <w:tc>
          <w:tcPr>
            <w:tcW w:w="635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42F4001" w14:textId="6975C346" w:rsidR="00CF7555" w:rsidRPr="00F3487F" w:rsidRDefault="00F3487F" w:rsidP="00F3487F">
            <w:pPr>
              <w:jc w:val="left"/>
            </w:pPr>
            <w:r>
              <w:rPr>
                <w:iCs/>
              </w:rPr>
              <w:t>ClinicalTrials.gov</w:t>
            </w:r>
            <w:r>
              <w:rPr>
                <w:iCs/>
              </w:rPr>
              <w:br/>
            </w:r>
            <w:r>
              <w:t>NCT05848765</w:t>
            </w:r>
            <w:r>
              <w:br/>
              <w:t xml:space="preserve">08 May </w:t>
            </w:r>
            <w:r>
              <w:t>2023</w:t>
            </w:r>
          </w:p>
        </w:tc>
      </w:tr>
      <w:tr w:rsidR="00CF7555" w:rsidRPr="00B16CEE" w14:paraId="48CB3757" w14:textId="77777777" w:rsidTr="009D779A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AA21FFB" w14:textId="77777777" w:rsidR="00CF7555" w:rsidRPr="00B16CEE" w:rsidRDefault="00CF7555" w:rsidP="00CF7555">
            <w:pPr>
              <w:jc w:val="left"/>
              <w:rPr>
                <w:lang w:eastAsia="en-GB"/>
              </w:rPr>
            </w:pPr>
            <w:r w:rsidRPr="00B16CEE">
              <w:rPr>
                <w:lang w:eastAsia="en-GB"/>
              </w:rPr>
              <w:t>Source(s) of monetary or material support</w:t>
            </w:r>
          </w:p>
        </w:tc>
        <w:tc>
          <w:tcPr>
            <w:tcW w:w="635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8B1C389" w14:textId="7E272E29" w:rsidR="00CF7555" w:rsidRDefault="00CF7555" w:rsidP="00CF7555">
            <w:pPr>
              <w:jc w:val="left"/>
            </w:pPr>
            <w:r w:rsidRPr="00A8638D">
              <w:t>Cancer Research UK</w:t>
            </w:r>
            <w:r w:rsidR="008849E9">
              <w:t xml:space="preserve"> </w:t>
            </w:r>
            <w:r w:rsidR="008849E9" w:rsidRPr="00D22717">
              <w:t>(</w:t>
            </w:r>
            <w:r w:rsidR="008849E9" w:rsidRPr="00C15F92">
              <w:t>CRCCTA-Dec21\100004</w:t>
            </w:r>
            <w:r w:rsidR="008849E9" w:rsidRPr="00D22717">
              <w:t>)</w:t>
            </w:r>
            <w:r w:rsidR="008849E9">
              <w:t>.</w:t>
            </w:r>
          </w:p>
          <w:p w14:paraId="6D1E91C6" w14:textId="03006C52" w:rsidR="00CF7555" w:rsidRPr="00B16CEE" w:rsidRDefault="00F3487F" w:rsidP="00CF7555">
            <w:pPr>
              <w:jc w:val="left"/>
              <w:rPr>
                <w:lang w:eastAsia="en-GB"/>
              </w:rPr>
            </w:pPr>
            <w:r>
              <w:rPr>
                <w:lang w:eastAsia="en-GB"/>
              </w:rPr>
              <w:t>Genmab</w:t>
            </w:r>
          </w:p>
        </w:tc>
      </w:tr>
      <w:tr w:rsidR="00CF7555" w:rsidRPr="00B16CEE" w14:paraId="5F5D3DD1" w14:textId="77777777" w:rsidTr="009D779A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716D95A" w14:textId="77777777" w:rsidR="00CF7555" w:rsidRPr="00B16CEE" w:rsidRDefault="00CF7555" w:rsidP="00CF7555">
            <w:pPr>
              <w:jc w:val="left"/>
              <w:rPr>
                <w:lang w:eastAsia="en-GB"/>
              </w:rPr>
            </w:pPr>
            <w:r w:rsidRPr="00B16CEE">
              <w:rPr>
                <w:lang w:eastAsia="en-GB"/>
              </w:rPr>
              <w:t>Primary sponsor</w:t>
            </w:r>
          </w:p>
        </w:tc>
        <w:tc>
          <w:tcPr>
            <w:tcW w:w="635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29D15E2" w14:textId="77777777" w:rsidR="00CF7555" w:rsidRPr="00B16CEE" w:rsidRDefault="00CF7555" w:rsidP="00CF7555">
            <w:pPr>
              <w:jc w:val="left"/>
              <w:rPr>
                <w:lang w:eastAsia="en-GB"/>
              </w:rPr>
            </w:pPr>
            <w:r>
              <w:t>University of Birmingham</w:t>
            </w:r>
          </w:p>
        </w:tc>
      </w:tr>
      <w:tr w:rsidR="00CF7555" w:rsidRPr="00B16CEE" w14:paraId="14A84F35" w14:textId="77777777" w:rsidTr="009D779A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719560B" w14:textId="77777777" w:rsidR="00CF7555" w:rsidRPr="00B16CEE" w:rsidRDefault="00CF7555" w:rsidP="00CF7555">
            <w:pPr>
              <w:jc w:val="left"/>
              <w:rPr>
                <w:lang w:eastAsia="en-GB"/>
              </w:rPr>
            </w:pPr>
            <w:r w:rsidRPr="00B16CEE">
              <w:rPr>
                <w:lang w:eastAsia="en-GB"/>
              </w:rPr>
              <w:t>Secondary sponsor(s)</w:t>
            </w:r>
          </w:p>
        </w:tc>
        <w:tc>
          <w:tcPr>
            <w:tcW w:w="635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206A9AE" w14:textId="77777777" w:rsidR="00CF7555" w:rsidRPr="00B16CEE" w:rsidRDefault="00CF7555" w:rsidP="00CF7555">
            <w:pPr>
              <w:jc w:val="left"/>
              <w:rPr>
                <w:lang w:eastAsia="en-GB"/>
              </w:rPr>
            </w:pPr>
            <w:r>
              <w:rPr>
                <w:lang w:eastAsia="en-GB"/>
              </w:rPr>
              <w:t>n/a</w:t>
            </w:r>
          </w:p>
        </w:tc>
      </w:tr>
      <w:tr w:rsidR="00CF7555" w:rsidRPr="00B16CEE" w14:paraId="7CF41625" w14:textId="77777777" w:rsidTr="009D779A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7F35350" w14:textId="77777777" w:rsidR="00CF7555" w:rsidRPr="00B16CEE" w:rsidRDefault="00CF7555" w:rsidP="00CF7555">
            <w:pPr>
              <w:jc w:val="left"/>
              <w:rPr>
                <w:lang w:eastAsia="en-GB"/>
              </w:rPr>
            </w:pPr>
            <w:r w:rsidRPr="00B16CEE">
              <w:rPr>
                <w:lang w:eastAsia="en-GB"/>
              </w:rPr>
              <w:t>Contact for public queries</w:t>
            </w:r>
          </w:p>
        </w:tc>
        <w:tc>
          <w:tcPr>
            <w:tcW w:w="635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CCFDA3C" w14:textId="54BF04E5" w:rsidR="00CF7555" w:rsidRPr="00841623" w:rsidRDefault="00F3487F" w:rsidP="00F3487F">
            <w:pPr>
              <w:jc w:val="left"/>
              <w:rPr>
                <w:color w:val="0000FF"/>
                <w:u w:val="single"/>
              </w:rPr>
            </w:pPr>
            <w:r>
              <w:rPr>
                <w:lang w:eastAsia="en-GB"/>
              </w:rPr>
              <w:t xml:space="preserve">REFRACT trial office: </w:t>
            </w:r>
            <w:hyperlink r:id="rId8" w:history="1">
              <w:r w:rsidRPr="00F14F8F">
                <w:rPr>
                  <w:rStyle w:val="Hyperlink"/>
                  <w:lang w:eastAsia="en-GB"/>
                </w:rPr>
                <w:t>REFRACT@trials.bham.ac.uk</w:t>
              </w:r>
            </w:hyperlink>
            <w:r>
              <w:rPr>
                <w:lang w:eastAsia="en-GB"/>
              </w:rPr>
              <w:t xml:space="preserve"> </w:t>
            </w:r>
            <w:r w:rsidR="009E790D">
              <w:t xml:space="preserve"> </w:t>
            </w:r>
          </w:p>
        </w:tc>
      </w:tr>
      <w:tr w:rsidR="00CF7555" w:rsidRPr="00B16CEE" w14:paraId="0729C94D" w14:textId="77777777" w:rsidTr="009D779A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B028E71" w14:textId="77777777" w:rsidR="00CF7555" w:rsidRPr="00B16CEE" w:rsidRDefault="00CF7555" w:rsidP="00CF7555">
            <w:pPr>
              <w:jc w:val="left"/>
              <w:rPr>
                <w:lang w:eastAsia="en-GB"/>
              </w:rPr>
            </w:pPr>
            <w:r w:rsidRPr="00B16CEE">
              <w:rPr>
                <w:lang w:eastAsia="en-GB"/>
              </w:rPr>
              <w:t>Contact for scientific queries</w:t>
            </w:r>
          </w:p>
        </w:tc>
        <w:tc>
          <w:tcPr>
            <w:tcW w:w="635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C1F4869" w14:textId="7AF1C1A7" w:rsidR="00CF7555" w:rsidRPr="00B16CEE" w:rsidRDefault="00F3487F" w:rsidP="00CF7555">
            <w:pPr>
              <w:jc w:val="left"/>
              <w:rPr>
                <w:lang w:eastAsia="en-GB"/>
              </w:rPr>
            </w:pPr>
            <w:r>
              <w:rPr>
                <w:lang w:eastAsia="en-GB"/>
              </w:rPr>
              <w:t xml:space="preserve">REFRACT trial office: </w:t>
            </w:r>
            <w:hyperlink r:id="rId9" w:history="1">
              <w:r w:rsidRPr="00F14F8F">
                <w:rPr>
                  <w:rStyle w:val="Hyperlink"/>
                  <w:lang w:eastAsia="en-GB"/>
                </w:rPr>
                <w:t>REFRACT@trials.bham.ac.uk</w:t>
              </w:r>
            </w:hyperlink>
          </w:p>
        </w:tc>
      </w:tr>
      <w:tr w:rsidR="00CF7555" w:rsidRPr="00B16CEE" w14:paraId="4BAEF3EC" w14:textId="77777777" w:rsidTr="009D779A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91C4AD7" w14:textId="77777777" w:rsidR="00CF7555" w:rsidRPr="00B16CEE" w:rsidRDefault="00CF7555" w:rsidP="00CF7555">
            <w:pPr>
              <w:jc w:val="left"/>
              <w:rPr>
                <w:lang w:eastAsia="en-GB"/>
              </w:rPr>
            </w:pPr>
            <w:r w:rsidRPr="00B16CEE">
              <w:rPr>
                <w:lang w:eastAsia="en-GB"/>
              </w:rPr>
              <w:t>Public title</w:t>
            </w:r>
          </w:p>
        </w:tc>
        <w:tc>
          <w:tcPr>
            <w:tcW w:w="635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D6FF8F6" w14:textId="486F788D" w:rsidR="00CF7555" w:rsidRPr="00B16CEE" w:rsidRDefault="00F3487F" w:rsidP="00CF7555">
            <w:pPr>
              <w:jc w:val="left"/>
              <w:rPr>
                <w:lang w:eastAsia="en-GB"/>
              </w:rPr>
            </w:pPr>
            <w:r>
              <w:rPr>
                <w:lang w:eastAsia="en-GB"/>
              </w:rPr>
              <w:t>n/a</w:t>
            </w:r>
          </w:p>
        </w:tc>
      </w:tr>
      <w:tr w:rsidR="00CF7555" w:rsidRPr="00B16CEE" w14:paraId="657F9CE1" w14:textId="77777777" w:rsidTr="009D779A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1D076A2" w14:textId="77777777" w:rsidR="00CF7555" w:rsidRPr="00B16CEE" w:rsidRDefault="00CF7555" w:rsidP="00CF7555">
            <w:pPr>
              <w:jc w:val="left"/>
              <w:rPr>
                <w:lang w:eastAsia="en-GB"/>
              </w:rPr>
            </w:pPr>
            <w:r w:rsidRPr="00B16CEE">
              <w:rPr>
                <w:lang w:eastAsia="en-GB"/>
              </w:rPr>
              <w:t>Scientific title</w:t>
            </w:r>
          </w:p>
        </w:tc>
        <w:tc>
          <w:tcPr>
            <w:tcW w:w="635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563ECC9" w14:textId="5F0D691E" w:rsidR="00CF7555" w:rsidRPr="00B16CEE" w:rsidRDefault="004D36C0" w:rsidP="004D36C0">
            <w:pPr>
              <w:jc w:val="left"/>
              <w:rPr>
                <w:lang w:eastAsia="en-GB"/>
              </w:rPr>
            </w:pPr>
            <w:r>
              <w:t>Relapsed Follicular lymphoma Randomised trial Against standard ChemoTherapy (REFRACT): A randomised phase II trial of investigator choice standard therapy versus sequential novel therapy experimental arms</w:t>
            </w:r>
          </w:p>
        </w:tc>
      </w:tr>
      <w:tr w:rsidR="00CF7555" w:rsidRPr="00B16CEE" w14:paraId="58E76316" w14:textId="77777777" w:rsidTr="009D779A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BB256FA" w14:textId="77777777" w:rsidR="00CF7555" w:rsidRPr="00B16CEE" w:rsidRDefault="00CF7555" w:rsidP="00CF7555">
            <w:pPr>
              <w:jc w:val="left"/>
              <w:rPr>
                <w:lang w:eastAsia="en-GB"/>
              </w:rPr>
            </w:pPr>
            <w:r w:rsidRPr="00B16CEE">
              <w:rPr>
                <w:lang w:eastAsia="en-GB"/>
              </w:rPr>
              <w:t>Countries of recruitment</w:t>
            </w:r>
          </w:p>
        </w:tc>
        <w:tc>
          <w:tcPr>
            <w:tcW w:w="635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3BF9C99" w14:textId="5BE91AD3" w:rsidR="00CF7555" w:rsidRPr="00B16CEE" w:rsidRDefault="00CF7555" w:rsidP="00CF7555">
            <w:pPr>
              <w:jc w:val="left"/>
              <w:rPr>
                <w:lang w:eastAsia="en-GB"/>
              </w:rPr>
            </w:pPr>
            <w:r>
              <w:rPr>
                <w:lang w:eastAsia="en-GB"/>
              </w:rPr>
              <w:t>U</w:t>
            </w:r>
            <w:r w:rsidR="004D36C0">
              <w:rPr>
                <w:lang w:eastAsia="en-GB"/>
              </w:rPr>
              <w:t>K</w:t>
            </w:r>
          </w:p>
        </w:tc>
      </w:tr>
      <w:tr w:rsidR="00CF7555" w:rsidRPr="00B16CEE" w14:paraId="47E69082" w14:textId="77777777" w:rsidTr="004D36C0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FD12419" w14:textId="77777777" w:rsidR="00CF7555" w:rsidRPr="00B16CEE" w:rsidRDefault="00CF7555" w:rsidP="00CF7555">
            <w:pPr>
              <w:jc w:val="left"/>
              <w:rPr>
                <w:lang w:eastAsia="en-GB"/>
              </w:rPr>
            </w:pPr>
            <w:r w:rsidRPr="00B16CEE">
              <w:rPr>
                <w:lang w:eastAsia="en-GB"/>
              </w:rPr>
              <w:lastRenderedPageBreak/>
              <w:t>Health condition(s) or problem(s) studied</w:t>
            </w:r>
          </w:p>
        </w:tc>
        <w:tc>
          <w:tcPr>
            <w:tcW w:w="635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5562BC81" w14:textId="48BB62DD" w:rsidR="00CF7555" w:rsidRPr="00B16CEE" w:rsidRDefault="008849E9" w:rsidP="00CF7555">
            <w:pPr>
              <w:jc w:val="left"/>
              <w:rPr>
                <w:lang w:eastAsia="en-GB"/>
              </w:rPr>
            </w:pPr>
            <w:r w:rsidRPr="008849E9">
              <w:rPr>
                <w:lang w:eastAsia="en-GB"/>
              </w:rPr>
              <w:t>Relapsed or refractory follicular lymphoma;</w:t>
            </w:r>
          </w:p>
        </w:tc>
      </w:tr>
      <w:tr w:rsidR="00CF7555" w:rsidRPr="00B16CEE" w14:paraId="1FA56C20" w14:textId="77777777" w:rsidTr="009D779A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7342976D" w14:textId="77777777" w:rsidR="00CF7555" w:rsidRPr="00B16CEE" w:rsidRDefault="00CF7555" w:rsidP="00CF7555">
            <w:pPr>
              <w:jc w:val="left"/>
              <w:rPr>
                <w:lang w:eastAsia="en-GB"/>
              </w:rPr>
            </w:pPr>
            <w:r w:rsidRPr="00B16CEE">
              <w:rPr>
                <w:lang w:eastAsia="en-GB"/>
              </w:rPr>
              <w:t>Intervention(s)</w:t>
            </w:r>
          </w:p>
        </w:tc>
        <w:tc>
          <w:tcPr>
            <w:tcW w:w="635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06B83140" w14:textId="0899D842" w:rsidR="008849E9" w:rsidRDefault="008849E9" w:rsidP="00CF7555">
            <w:pPr>
              <w:jc w:val="left"/>
              <w:rPr>
                <w:lang w:eastAsia="en-GB"/>
              </w:rPr>
            </w:pPr>
            <w:r>
              <w:rPr>
                <w:lang w:eastAsia="en-GB"/>
              </w:rPr>
              <w:t>Control: Investigator’s choice of standard therapy (ICT). Permitted regimens are:</w:t>
            </w:r>
          </w:p>
          <w:p w14:paraId="110A0B09" w14:textId="21B1CBB9" w:rsidR="008849E9" w:rsidRDefault="008849E9" w:rsidP="00CF7555">
            <w:pPr>
              <w:jc w:val="left"/>
              <w:rPr>
                <w:lang w:eastAsia="en-GB"/>
              </w:rPr>
            </w:pPr>
            <w:r>
              <w:rPr>
                <w:lang w:eastAsia="en-GB"/>
              </w:rPr>
              <w:t>R</w:t>
            </w:r>
            <w:r w:rsidRPr="008849E9">
              <w:rPr>
                <w:lang w:eastAsia="en-GB"/>
              </w:rPr>
              <w:t>ituximab and bendamustine</w:t>
            </w:r>
            <w:r>
              <w:rPr>
                <w:lang w:eastAsia="en-GB"/>
              </w:rPr>
              <w:t>;</w:t>
            </w:r>
            <w:r w:rsidRPr="008849E9">
              <w:rPr>
                <w:lang w:eastAsia="en-GB"/>
              </w:rPr>
              <w:t xml:space="preserve"> rituximab and CVP</w:t>
            </w:r>
            <w:r>
              <w:rPr>
                <w:lang w:eastAsia="en-GB"/>
              </w:rPr>
              <w:t>;</w:t>
            </w:r>
            <w:r w:rsidRPr="008849E9">
              <w:rPr>
                <w:lang w:eastAsia="en-GB"/>
              </w:rPr>
              <w:t xml:space="preserve"> rituximab and CHOP</w:t>
            </w:r>
            <w:r>
              <w:rPr>
                <w:lang w:eastAsia="en-GB"/>
              </w:rPr>
              <w:t>;</w:t>
            </w:r>
            <w:r w:rsidRPr="008849E9">
              <w:rPr>
                <w:lang w:eastAsia="en-GB"/>
              </w:rPr>
              <w:t xml:space="preserve"> rituximab and lenalidomide</w:t>
            </w:r>
            <w:r>
              <w:rPr>
                <w:lang w:eastAsia="en-GB"/>
              </w:rPr>
              <w:t>;</w:t>
            </w:r>
            <w:r w:rsidRPr="008849E9">
              <w:rPr>
                <w:lang w:eastAsia="en-GB"/>
              </w:rPr>
              <w:t xml:space="preserve"> and obinutuzumab and bendamustine</w:t>
            </w:r>
            <w:r>
              <w:rPr>
                <w:lang w:eastAsia="en-GB"/>
              </w:rPr>
              <w:t>.</w:t>
            </w:r>
          </w:p>
          <w:p w14:paraId="1FD5AF67" w14:textId="77777777" w:rsidR="00CF7555" w:rsidRDefault="008849E9" w:rsidP="00CF7555">
            <w:pPr>
              <w:jc w:val="left"/>
              <w:rPr>
                <w:lang w:eastAsia="en-GB"/>
              </w:rPr>
            </w:pPr>
            <w:r>
              <w:rPr>
                <w:lang w:eastAsia="en-GB"/>
              </w:rPr>
              <w:t>Experimental: Round 1 = E</w:t>
            </w:r>
            <w:r w:rsidRPr="008849E9">
              <w:rPr>
                <w:lang w:eastAsia="en-GB"/>
              </w:rPr>
              <w:t>pcoritamab + lenalidomide</w:t>
            </w:r>
          </w:p>
          <w:p w14:paraId="5CB82662" w14:textId="7686379C" w:rsidR="008849E9" w:rsidRPr="00B16CEE" w:rsidRDefault="008849E9" w:rsidP="00CF7555">
            <w:pPr>
              <w:jc w:val="left"/>
              <w:rPr>
                <w:lang w:eastAsia="en-GB"/>
              </w:rPr>
            </w:pPr>
            <w:r>
              <w:t>E</w:t>
            </w:r>
            <w:r w:rsidRPr="00C3042F">
              <w:t xml:space="preserve">xperimental treatments </w:t>
            </w:r>
            <w:r>
              <w:t xml:space="preserve">for Rounds 2 and 3 are </w:t>
            </w:r>
            <w:r w:rsidRPr="00C3042F">
              <w:t>yet to be determined</w:t>
            </w:r>
          </w:p>
        </w:tc>
      </w:tr>
      <w:tr w:rsidR="008A004F" w:rsidRPr="00B16CEE" w14:paraId="51C786A5" w14:textId="77777777" w:rsidTr="000D562E">
        <w:tc>
          <w:tcPr>
            <w:tcW w:w="2706" w:type="dxa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1E28E4B" w14:textId="5A5988EB" w:rsidR="008A004F" w:rsidRPr="00B16CEE" w:rsidRDefault="008A004F" w:rsidP="000D562E">
            <w:pPr>
              <w:jc w:val="left"/>
              <w:rPr>
                <w:lang w:eastAsia="en-GB"/>
              </w:rPr>
            </w:pPr>
            <w:r w:rsidRPr="00B16CEE">
              <w:rPr>
                <w:lang w:eastAsia="en-GB"/>
              </w:rPr>
              <w:t>Key inclusion and exclusion criteria</w:t>
            </w:r>
            <w:r>
              <w:rPr>
                <w:lang w:eastAsia="en-GB"/>
              </w:rPr>
              <w:t>:</w:t>
            </w:r>
          </w:p>
        </w:tc>
        <w:tc>
          <w:tcPr>
            <w:tcW w:w="635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B79914A" w14:textId="0264D862" w:rsidR="008A004F" w:rsidRPr="00B16CEE" w:rsidRDefault="008A004F" w:rsidP="000D562E">
            <w:pPr>
              <w:jc w:val="left"/>
              <w:rPr>
                <w:lang w:eastAsia="en-GB"/>
              </w:rPr>
            </w:pPr>
            <w:r w:rsidRPr="00B16CEE">
              <w:rPr>
                <w:lang w:eastAsia="en-GB"/>
              </w:rPr>
              <w:t xml:space="preserve">Ages eligible for study: </w:t>
            </w:r>
            <w:r>
              <w:rPr>
                <w:lang w:eastAsia="en-GB"/>
              </w:rPr>
              <w:t>Aged 18 years and over</w:t>
            </w:r>
            <w:r w:rsidRPr="00B16CEE">
              <w:rPr>
                <w:lang w:eastAsia="en-GB"/>
              </w:rPr>
              <w:br/>
              <w:t xml:space="preserve">Sexes eligible for study: </w:t>
            </w:r>
            <w:r>
              <w:rPr>
                <w:lang w:eastAsia="en-GB"/>
              </w:rPr>
              <w:t>B</w:t>
            </w:r>
            <w:r w:rsidRPr="00B16CEE">
              <w:rPr>
                <w:lang w:eastAsia="en-GB"/>
              </w:rPr>
              <w:t>oth</w:t>
            </w:r>
            <w:r w:rsidRPr="00B16CEE">
              <w:rPr>
                <w:lang w:eastAsia="en-GB"/>
              </w:rPr>
              <w:br/>
              <w:t xml:space="preserve">Accepts healthy volunteers: </w:t>
            </w:r>
            <w:r>
              <w:rPr>
                <w:lang w:eastAsia="en-GB"/>
              </w:rPr>
              <w:t>N</w:t>
            </w:r>
            <w:r w:rsidRPr="00B16CEE">
              <w:rPr>
                <w:lang w:eastAsia="en-GB"/>
              </w:rPr>
              <w:t>o</w:t>
            </w:r>
          </w:p>
        </w:tc>
      </w:tr>
      <w:tr w:rsidR="008A004F" w:rsidRPr="00B16CEE" w14:paraId="15F659D7" w14:textId="77777777" w:rsidTr="000D562E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vAlign w:val="bottom"/>
            <w:hideMark/>
          </w:tcPr>
          <w:p w14:paraId="6E853BB5" w14:textId="77777777" w:rsidR="008A004F" w:rsidRPr="00B16CEE" w:rsidRDefault="008A004F" w:rsidP="000D562E">
            <w:pPr>
              <w:jc w:val="left"/>
              <w:rPr>
                <w:lang w:eastAsia="en-GB"/>
              </w:rPr>
            </w:pPr>
          </w:p>
        </w:tc>
        <w:tc>
          <w:tcPr>
            <w:tcW w:w="635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85091CF" w14:textId="26FA8BAE" w:rsidR="008A004F" w:rsidRPr="00B16CEE" w:rsidRDefault="008A004F" w:rsidP="008A004F">
            <w:pPr>
              <w:jc w:val="left"/>
              <w:rPr>
                <w:lang w:eastAsia="en-GB"/>
              </w:rPr>
            </w:pPr>
            <w:r w:rsidRPr="00B16CEE">
              <w:rPr>
                <w:lang w:eastAsia="en-GB"/>
              </w:rPr>
              <w:t xml:space="preserve">Inclusion criteria: </w:t>
            </w:r>
            <w:r w:rsidRPr="008849E9">
              <w:rPr>
                <w:lang w:eastAsia="en-GB"/>
              </w:rPr>
              <w:t>Biopsy proven relapsed or refractory CD20 positive, grade 1-3a follicular lymphoma</w:t>
            </w:r>
            <w:r>
              <w:t xml:space="preserve">, performance status </w:t>
            </w:r>
            <w:r w:rsidRPr="004B3F5B">
              <w:rPr>
                <w:u w:val="single"/>
              </w:rPr>
              <w:t>&lt;</w:t>
            </w:r>
            <w:r>
              <w:t>2, a</w:t>
            </w:r>
            <w:r w:rsidRPr="008849E9">
              <w:rPr>
                <w:lang w:eastAsia="en-GB"/>
              </w:rPr>
              <w:t>ssessable disease by PET-CT (at least one involved node with long diameter &gt;1.5cm, or extranodal lesion &gt;1cm</w:t>
            </w:r>
            <w:r>
              <w:rPr>
                <w:lang w:eastAsia="en-GB"/>
              </w:rPr>
              <w:t>)</w:t>
            </w:r>
          </w:p>
        </w:tc>
      </w:tr>
      <w:tr w:rsidR="008A004F" w:rsidRPr="00B16CEE" w14:paraId="23E9DFF2" w14:textId="77777777" w:rsidTr="000D562E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vAlign w:val="bottom"/>
            <w:hideMark/>
          </w:tcPr>
          <w:p w14:paraId="26E143F4" w14:textId="77777777" w:rsidR="008A004F" w:rsidRPr="00B16CEE" w:rsidRDefault="008A004F" w:rsidP="000D562E">
            <w:pPr>
              <w:jc w:val="left"/>
              <w:rPr>
                <w:lang w:eastAsia="en-GB"/>
              </w:rPr>
            </w:pPr>
          </w:p>
        </w:tc>
        <w:tc>
          <w:tcPr>
            <w:tcW w:w="635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AF8BFFC" w14:textId="2EADEB47" w:rsidR="008A004F" w:rsidRPr="00B16CEE" w:rsidRDefault="008A004F" w:rsidP="008A004F">
            <w:pPr>
              <w:jc w:val="left"/>
              <w:rPr>
                <w:lang w:eastAsia="en-GB"/>
              </w:rPr>
            </w:pPr>
            <w:r w:rsidRPr="00B16CEE">
              <w:rPr>
                <w:lang w:eastAsia="en-GB"/>
              </w:rPr>
              <w:t xml:space="preserve">Exclusion criteria: </w:t>
            </w:r>
            <w:r w:rsidRPr="008A004F">
              <w:rPr>
                <w:rFonts w:cstheme="minorHAnsi"/>
                <w:szCs w:val="21"/>
              </w:rPr>
              <w:t>Prior allogenic stem cell transplantation or solid organ transplant</w:t>
            </w:r>
            <w:r>
              <w:rPr>
                <w:rFonts w:cstheme="minorHAnsi"/>
                <w:szCs w:val="21"/>
              </w:rPr>
              <w:t xml:space="preserve">, </w:t>
            </w:r>
            <w:r>
              <w:t>pregnant or breastfeeding patients</w:t>
            </w:r>
          </w:p>
        </w:tc>
      </w:tr>
      <w:tr w:rsidR="00CF7555" w:rsidRPr="00B16CEE" w14:paraId="71AE2BEC" w14:textId="77777777" w:rsidTr="009D779A">
        <w:tc>
          <w:tcPr>
            <w:tcW w:w="2706" w:type="dxa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B400EAB" w14:textId="77777777" w:rsidR="00CF7555" w:rsidRPr="00B16CEE" w:rsidRDefault="00CF7555" w:rsidP="00CF7555">
            <w:pPr>
              <w:jc w:val="left"/>
              <w:rPr>
                <w:lang w:eastAsia="en-GB"/>
              </w:rPr>
            </w:pPr>
            <w:r w:rsidRPr="00B16CEE">
              <w:rPr>
                <w:lang w:eastAsia="en-GB"/>
              </w:rPr>
              <w:t>Study type</w:t>
            </w:r>
          </w:p>
        </w:tc>
        <w:tc>
          <w:tcPr>
            <w:tcW w:w="635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37F9CC6" w14:textId="77777777" w:rsidR="00CF7555" w:rsidRPr="00B16CEE" w:rsidRDefault="00CF7555" w:rsidP="00CF7555">
            <w:pPr>
              <w:jc w:val="left"/>
              <w:rPr>
                <w:lang w:eastAsia="en-GB"/>
              </w:rPr>
            </w:pPr>
            <w:r w:rsidRPr="00B16CEE">
              <w:rPr>
                <w:lang w:eastAsia="en-GB"/>
              </w:rPr>
              <w:t>Interventional</w:t>
            </w:r>
          </w:p>
        </w:tc>
      </w:tr>
      <w:tr w:rsidR="00CF7555" w:rsidRPr="00B16CEE" w14:paraId="6594ACA1" w14:textId="77777777" w:rsidTr="009D779A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vAlign w:val="bottom"/>
            <w:hideMark/>
          </w:tcPr>
          <w:p w14:paraId="41D7EE53" w14:textId="77777777" w:rsidR="00CF7555" w:rsidRPr="00B16CEE" w:rsidRDefault="00CF7555" w:rsidP="00CF7555">
            <w:pPr>
              <w:jc w:val="left"/>
              <w:rPr>
                <w:lang w:eastAsia="en-GB"/>
              </w:rPr>
            </w:pPr>
          </w:p>
        </w:tc>
        <w:tc>
          <w:tcPr>
            <w:tcW w:w="635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3DECE15" w14:textId="58695F57" w:rsidR="00CF7555" w:rsidRPr="00B16CEE" w:rsidRDefault="00CF7555" w:rsidP="00CF7555">
            <w:pPr>
              <w:jc w:val="left"/>
              <w:rPr>
                <w:lang w:eastAsia="en-GB"/>
              </w:rPr>
            </w:pPr>
            <w:r w:rsidRPr="00B16CEE">
              <w:rPr>
                <w:lang w:eastAsia="en-GB"/>
              </w:rPr>
              <w:t xml:space="preserve">Allocation: </w:t>
            </w:r>
            <w:r w:rsidR="008849E9">
              <w:rPr>
                <w:lang w:eastAsia="en-GB"/>
              </w:rPr>
              <w:t>R</w:t>
            </w:r>
            <w:r w:rsidRPr="00A8638D">
              <w:t>andomised, open</w:t>
            </w:r>
            <w:r>
              <w:t>-</w:t>
            </w:r>
            <w:r w:rsidRPr="00A8638D">
              <w:t>label</w:t>
            </w:r>
          </w:p>
        </w:tc>
      </w:tr>
      <w:tr w:rsidR="00CF7555" w:rsidRPr="00B16CEE" w14:paraId="254C6870" w14:textId="77777777" w:rsidTr="009D779A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vAlign w:val="bottom"/>
            <w:hideMark/>
          </w:tcPr>
          <w:p w14:paraId="13AF94C0" w14:textId="77777777" w:rsidR="00CF7555" w:rsidRPr="00B16CEE" w:rsidRDefault="00CF7555" w:rsidP="00CF7555">
            <w:pPr>
              <w:jc w:val="left"/>
              <w:rPr>
                <w:lang w:eastAsia="en-GB"/>
              </w:rPr>
            </w:pPr>
          </w:p>
        </w:tc>
        <w:tc>
          <w:tcPr>
            <w:tcW w:w="635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1EA51AE" w14:textId="1CBDBE7A" w:rsidR="00CF7555" w:rsidRPr="00B16CEE" w:rsidRDefault="00CF7555" w:rsidP="00CF7555">
            <w:pPr>
              <w:jc w:val="left"/>
              <w:rPr>
                <w:lang w:eastAsia="en-GB"/>
              </w:rPr>
            </w:pPr>
            <w:r w:rsidRPr="00B16CEE">
              <w:rPr>
                <w:lang w:eastAsia="en-GB"/>
              </w:rPr>
              <w:t xml:space="preserve">Primary purpose: </w:t>
            </w:r>
            <w:r w:rsidR="008A004F">
              <w:rPr>
                <w:lang w:eastAsia="en-GB"/>
              </w:rPr>
              <w:t>Efficacy</w:t>
            </w:r>
          </w:p>
        </w:tc>
      </w:tr>
      <w:tr w:rsidR="00CF7555" w:rsidRPr="00B16CEE" w14:paraId="04F84CDD" w14:textId="77777777" w:rsidTr="009D779A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vAlign w:val="bottom"/>
            <w:hideMark/>
          </w:tcPr>
          <w:p w14:paraId="7F4F5D8F" w14:textId="77777777" w:rsidR="00CF7555" w:rsidRPr="00B16CEE" w:rsidRDefault="00CF7555" w:rsidP="00CF7555">
            <w:pPr>
              <w:jc w:val="left"/>
              <w:rPr>
                <w:lang w:eastAsia="en-GB"/>
              </w:rPr>
            </w:pPr>
          </w:p>
        </w:tc>
        <w:tc>
          <w:tcPr>
            <w:tcW w:w="635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2C54517" w14:textId="74DE0A6C" w:rsidR="00CF7555" w:rsidRPr="00B16CEE" w:rsidRDefault="00CF7555" w:rsidP="00CF7555">
            <w:pPr>
              <w:jc w:val="left"/>
              <w:rPr>
                <w:lang w:eastAsia="en-GB"/>
              </w:rPr>
            </w:pPr>
            <w:r w:rsidRPr="00B16CEE">
              <w:rPr>
                <w:lang w:eastAsia="en-GB"/>
              </w:rPr>
              <w:t>Phase II</w:t>
            </w:r>
          </w:p>
        </w:tc>
      </w:tr>
      <w:tr w:rsidR="00CF7555" w:rsidRPr="00B16CEE" w14:paraId="510FD15F" w14:textId="77777777" w:rsidTr="009D779A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4A97507" w14:textId="77777777" w:rsidR="00CF7555" w:rsidRPr="00B16CEE" w:rsidRDefault="00CF7555" w:rsidP="00CF7555">
            <w:pPr>
              <w:jc w:val="left"/>
              <w:rPr>
                <w:lang w:eastAsia="en-GB"/>
              </w:rPr>
            </w:pPr>
            <w:r w:rsidRPr="00B16CEE">
              <w:rPr>
                <w:lang w:eastAsia="en-GB"/>
              </w:rPr>
              <w:t>Date of first enrolment</w:t>
            </w:r>
            <w:bookmarkStart w:id="0" w:name="_GoBack"/>
            <w:bookmarkEnd w:id="0"/>
          </w:p>
        </w:tc>
        <w:tc>
          <w:tcPr>
            <w:tcW w:w="635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3FB76F8" w14:textId="75E37FEB" w:rsidR="00CF7555" w:rsidRPr="00B16CEE" w:rsidRDefault="00B07BC9" w:rsidP="00CF7555">
            <w:pPr>
              <w:jc w:val="left"/>
              <w:rPr>
                <w:lang w:eastAsia="en-GB"/>
              </w:rPr>
            </w:pPr>
            <w:r>
              <w:rPr>
                <w:lang w:eastAsia="en-GB"/>
              </w:rPr>
              <w:t>04 September 2023</w:t>
            </w:r>
          </w:p>
        </w:tc>
      </w:tr>
      <w:tr w:rsidR="00CF7555" w:rsidRPr="00B16CEE" w14:paraId="671B2074" w14:textId="77777777" w:rsidTr="009D779A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6E01C13" w14:textId="77777777" w:rsidR="00CF7555" w:rsidRPr="00B16CEE" w:rsidRDefault="00CF7555" w:rsidP="00CF7555">
            <w:pPr>
              <w:jc w:val="left"/>
              <w:rPr>
                <w:lang w:eastAsia="en-GB"/>
              </w:rPr>
            </w:pPr>
            <w:r w:rsidRPr="00B16CEE">
              <w:rPr>
                <w:lang w:eastAsia="en-GB"/>
              </w:rPr>
              <w:t>Target sample size</w:t>
            </w:r>
          </w:p>
        </w:tc>
        <w:tc>
          <w:tcPr>
            <w:tcW w:w="635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EA1FAB1" w14:textId="29659F90" w:rsidR="00CF7555" w:rsidRPr="00B16CEE" w:rsidRDefault="004D36C0" w:rsidP="00CF7555">
            <w:pPr>
              <w:jc w:val="left"/>
              <w:rPr>
                <w:lang w:eastAsia="en-GB"/>
              </w:rPr>
            </w:pPr>
            <w:r>
              <w:rPr>
                <w:lang w:eastAsia="en-GB"/>
              </w:rPr>
              <w:t>284</w:t>
            </w:r>
            <w:r w:rsidR="008849E9">
              <w:rPr>
                <w:lang w:eastAsia="en-GB"/>
              </w:rPr>
              <w:t xml:space="preserve">: </w:t>
            </w:r>
            <w:r w:rsidR="008849E9" w:rsidRPr="009A7144">
              <w:t>95 control and 189 experimental arm patients</w:t>
            </w:r>
          </w:p>
        </w:tc>
      </w:tr>
      <w:tr w:rsidR="00CF7555" w:rsidRPr="00B16CEE" w14:paraId="12336674" w14:textId="77777777" w:rsidTr="009D779A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6B8FF46" w14:textId="77777777" w:rsidR="00CF7555" w:rsidRPr="00B16CEE" w:rsidRDefault="00CF7555" w:rsidP="00CF7555">
            <w:pPr>
              <w:jc w:val="left"/>
              <w:rPr>
                <w:lang w:eastAsia="en-GB"/>
              </w:rPr>
            </w:pPr>
            <w:r w:rsidRPr="00B16CEE">
              <w:rPr>
                <w:lang w:eastAsia="en-GB"/>
              </w:rPr>
              <w:lastRenderedPageBreak/>
              <w:t>Recruitment status</w:t>
            </w:r>
          </w:p>
        </w:tc>
        <w:tc>
          <w:tcPr>
            <w:tcW w:w="635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225E0F1" w14:textId="77777777" w:rsidR="00CF7555" w:rsidRPr="00B16CEE" w:rsidRDefault="00CF7555" w:rsidP="00CF7555">
            <w:pPr>
              <w:jc w:val="left"/>
              <w:rPr>
                <w:lang w:eastAsia="en-GB"/>
              </w:rPr>
            </w:pPr>
            <w:r>
              <w:rPr>
                <w:lang w:eastAsia="en-GB"/>
              </w:rPr>
              <w:t>Open</w:t>
            </w:r>
          </w:p>
        </w:tc>
      </w:tr>
      <w:tr w:rsidR="00CF7555" w:rsidRPr="00B16CEE" w14:paraId="5730FC81" w14:textId="77777777" w:rsidTr="009D779A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8EE2F01" w14:textId="77777777" w:rsidR="00CF7555" w:rsidRPr="00B16CEE" w:rsidRDefault="00CF7555" w:rsidP="00CF7555">
            <w:pPr>
              <w:jc w:val="left"/>
              <w:rPr>
                <w:lang w:eastAsia="en-GB"/>
              </w:rPr>
            </w:pPr>
            <w:r w:rsidRPr="00B16CEE">
              <w:rPr>
                <w:lang w:eastAsia="en-GB"/>
              </w:rPr>
              <w:t>Primary outcome(s)</w:t>
            </w:r>
          </w:p>
        </w:tc>
        <w:tc>
          <w:tcPr>
            <w:tcW w:w="635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BCB0950" w14:textId="4C0AF347" w:rsidR="00CF7555" w:rsidRPr="00B16CEE" w:rsidRDefault="008A004F" w:rsidP="00CF7555">
            <w:pPr>
              <w:jc w:val="left"/>
            </w:pPr>
            <w:r>
              <w:t>C</w:t>
            </w:r>
            <w:r w:rsidRPr="008A004F">
              <w:t>omplete metabolic response (CMR) by PET-CT at 24 weeks from the start of induction therapy using the Deauville 5-point scale and Lugano 2014 criteria</w:t>
            </w:r>
          </w:p>
        </w:tc>
      </w:tr>
      <w:tr w:rsidR="00CF7555" w:rsidRPr="00B16CEE" w14:paraId="50C587AE" w14:textId="77777777" w:rsidTr="009D779A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D53D4C8" w14:textId="77777777" w:rsidR="00CF7555" w:rsidRPr="00B16CEE" w:rsidRDefault="00CF7555" w:rsidP="00CF7555">
            <w:pPr>
              <w:jc w:val="left"/>
              <w:rPr>
                <w:lang w:eastAsia="en-GB"/>
              </w:rPr>
            </w:pPr>
            <w:r w:rsidRPr="00B16CEE">
              <w:rPr>
                <w:lang w:eastAsia="en-GB"/>
              </w:rPr>
              <w:t>Key secondary outcome</w:t>
            </w:r>
            <w:r>
              <w:rPr>
                <w:lang w:eastAsia="en-GB"/>
              </w:rPr>
              <w:t>(s)</w:t>
            </w:r>
          </w:p>
        </w:tc>
        <w:tc>
          <w:tcPr>
            <w:tcW w:w="6358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EBAC1D5" w14:textId="72569B54" w:rsidR="008A004F" w:rsidRDefault="008A004F" w:rsidP="008A004F">
            <w:pPr>
              <w:jc w:val="left"/>
              <w:rPr>
                <w:lang w:eastAsia="en-GB"/>
              </w:rPr>
            </w:pPr>
            <w:r>
              <w:rPr>
                <w:lang w:eastAsia="en-GB"/>
              </w:rPr>
              <w:t>• Overall metabolic response (OMR; CMR + partial metabolic response (PMR)) by PET-CT at 24 weeks.</w:t>
            </w:r>
          </w:p>
          <w:p w14:paraId="2DAAB783" w14:textId="19800887" w:rsidR="008A004F" w:rsidRDefault="008A004F" w:rsidP="008A004F">
            <w:pPr>
              <w:jc w:val="left"/>
              <w:rPr>
                <w:lang w:eastAsia="en-GB"/>
              </w:rPr>
            </w:pPr>
            <w:r>
              <w:rPr>
                <w:lang w:eastAsia="en-GB"/>
              </w:rPr>
              <w:t>• Progression free survival (PFS) defined as the time from randomisation to the date of first disease progression or death from any cause.</w:t>
            </w:r>
          </w:p>
          <w:p w14:paraId="094ED9BC" w14:textId="61574A42" w:rsidR="008A004F" w:rsidRDefault="008A004F" w:rsidP="008A004F">
            <w:pPr>
              <w:jc w:val="left"/>
              <w:rPr>
                <w:lang w:eastAsia="en-GB"/>
              </w:rPr>
            </w:pPr>
            <w:r>
              <w:rPr>
                <w:lang w:eastAsia="en-GB"/>
              </w:rPr>
              <w:t>• Overall survival defined as time from randomisation to the date of death from any cause.</w:t>
            </w:r>
          </w:p>
          <w:p w14:paraId="06AD32C0" w14:textId="67C4A54D" w:rsidR="00CF7555" w:rsidRDefault="008A004F" w:rsidP="008A004F">
            <w:pPr>
              <w:jc w:val="left"/>
              <w:rPr>
                <w:lang w:eastAsia="en-GB"/>
              </w:rPr>
            </w:pPr>
            <w:r>
              <w:rPr>
                <w:lang w:eastAsia="en-GB"/>
              </w:rPr>
              <w:t>• Duration of response (DoR) defined as the time from complete and partial metabolic response by PET-CT to relapse/progression or death from any cause</w:t>
            </w:r>
          </w:p>
          <w:p w14:paraId="556CFA27" w14:textId="372F8535" w:rsidR="008A004F" w:rsidRPr="00B16CEE" w:rsidRDefault="008A004F" w:rsidP="008A004F">
            <w:pPr>
              <w:jc w:val="left"/>
              <w:rPr>
                <w:lang w:eastAsia="en-GB"/>
              </w:rPr>
            </w:pPr>
            <w:r w:rsidRPr="008A004F">
              <w:rPr>
                <w:lang w:eastAsia="en-GB"/>
              </w:rPr>
              <w:t>•</w:t>
            </w:r>
            <w:r>
              <w:rPr>
                <w:lang w:eastAsia="en-GB"/>
              </w:rPr>
              <w:t xml:space="preserve"> </w:t>
            </w:r>
            <w:r w:rsidRPr="008A004F">
              <w:rPr>
                <w:lang w:eastAsia="en-GB"/>
              </w:rPr>
              <w:t>Quality of life (measured using the EQ-5D-5L and FACT-Lym) collected pre-treatment, day 1 of cycle 3 and at 24 weeks from treatment start and then every 24 weeks in non-progressed patients until the end of study</w:t>
            </w:r>
          </w:p>
        </w:tc>
      </w:tr>
    </w:tbl>
    <w:p w14:paraId="7B9D3A31" w14:textId="5B879A3B" w:rsidR="00EE22AD" w:rsidRPr="00A8638D" w:rsidRDefault="00EE22AD" w:rsidP="000644D6">
      <w:pPr>
        <w:jc w:val="left"/>
      </w:pPr>
    </w:p>
    <w:sectPr w:rsidR="00EE22AD" w:rsidRPr="00A8638D" w:rsidSect="00051206">
      <w:headerReference w:type="default" r:id="rId10"/>
      <w:footerReference w:type="default" r:id="rId11"/>
      <w:pgSz w:w="11906" w:h="16838"/>
      <w:pgMar w:top="1440" w:right="1440" w:bottom="1440" w:left="1440" w:header="708" w:footer="138" w:gutter="0"/>
      <w:pgNumType w:start="1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6223A5" w16cex:dateUtc="2023-07-19T07:56:00Z"/>
  <w16cex:commentExtensible w16cex:durableId="286223AF" w16cex:dateUtc="2023-07-19T07:56:00Z"/>
  <w16cex:commentExtensible w16cex:durableId="286223C8" w16cex:dateUtc="2023-07-19T07:56:00Z"/>
  <w16cex:commentExtensible w16cex:durableId="286223D1" w16cex:dateUtc="2023-07-19T07:56:00Z"/>
  <w16cex:commentExtensible w16cex:durableId="28622524" w16cex:dateUtc="2023-07-19T08:0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86E6034" w16cid:durableId="286223A5"/>
  <w16cid:commentId w16cid:paraId="527288EE" w16cid:durableId="286223AF"/>
  <w16cid:commentId w16cid:paraId="4022D002" w16cid:durableId="286223C8"/>
  <w16cid:commentId w16cid:paraId="2C0BCE34" w16cid:durableId="286223D1"/>
  <w16cid:commentId w16cid:paraId="6BDA22EA" w16cid:durableId="2862252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3E1613" w14:textId="77777777" w:rsidR="00D706AE" w:rsidRDefault="00D706AE" w:rsidP="00DD18FF">
      <w:r>
        <w:separator/>
      </w:r>
    </w:p>
  </w:endnote>
  <w:endnote w:type="continuationSeparator" w:id="0">
    <w:p w14:paraId="0795B218" w14:textId="77777777" w:rsidR="00D706AE" w:rsidRDefault="00D706AE" w:rsidP="00DD18FF">
      <w:r>
        <w:continuationSeparator/>
      </w:r>
    </w:p>
  </w:endnote>
  <w:endnote w:type="continuationNotice" w:id="1">
    <w:p w14:paraId="21129B29" w14:textId="77777777" w:rsidR="00D706AE" w:rsidRDefault="00D706AE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leGrid"/>
      <w:tblW w:w="10682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Look w:val="04A0" w:firstRow="1" w:lastRow="0" w:firstColumn="1" w:lastColumn="0" w:noHBand="0" w:noVBand="1"/>
    </w:tblPr>
    <w:tblGrid>
      <w:gridCol w:w="3560"/>
      <w:gridCol w:w="3561"/>
      <w:gridCol w:w="3561"/>
    </w:tblGrid>
    <w:tr w:rsidR="00D706AE" w14:paraId="32AB1EF1" w14:textId="77777777" w:rsidTr="00E33FAF">
      <w:tc>
        <w:tcPr>
          <w:tcW w:w="3560" w:type="dxa"/>
        </w:tcPr>
        <w:p w14:paraId="235F6964" w14:textId="37AFCC53" w:rsidR="00D706AE" w:rsidRDefault="00D706AE" w:rsidP="00DD18FF">
          <w:pPr>
            <w:rPr>
              <w:color w:val="1F497D" w:themeColor="text2"/>
            </w:rPr>
          </w:pPr>
        </w:p>
      </w:tc>
      <w:tc>
        <w:tcPr>
          <w:tcW w:w="3561" w:type="dxa"/>
          <w:vAlign w:val="center"/>
        </w:tcPr>
        <w:p w14:paraId="1E5AEBE2" w14:textId="7EB439B1" w:rsidR="00D706AE" w:rsidRDefault="00D706AE" w:rsidP="00DD18FF">
          <w:r w:rsidRPr="00D22717">
            <w:t xml:space="preserve">Page </w:t>
          </w:r>
          <w:r w:rsidRPr="00D22717">
            <w:fldChar w:fldCharType="begin"/>
          </w:r>
          <w:r w:rsidRPr="00D22717">
            <w:instrText xml:space="preserve"> PAGE  \* Arabic  \* MERGEFORMAT </w:instrText>
          </w:r>
          <w:r w:rsidRPr="00D22717">
            <w:fldChar w:fldCharType="separate"/>
          </w:r>
          <w:r w:rsidR="00B07BC9">
            <w:rPr>
              <w:noProof/>
            </w:rPr>
            <w:t>2</w:t>
          </w:r>
          <w:r w:rsidRPr="00D22717">
            <w:fldChar w:fldCharType="end"/>
          </w:r>
          <w:r w:rsidRPr="00D22717">
            <w:t xml:space="preserve"> of </w:t>
          </w:r>
          <w:r w:rsidR="00B07BC9">
            <w:fldChar w:fldCharType="begin"/>
          </w:r>
          <w:r w:rsidR="00B07BC9">
            <w:instrText xml:space="preserve"> NUMPAGES  \* Arabic  \* MERGEFORMAT </w:instrText>
          </w:r>
          <w:r w:rsidR="00B07BC9">
            <w:fldChar w:fldCharType="separate"/>
          </w:r>
          <w:r w:rsidR="00B07BC9">
            <w:rPr>
              <w:noProof/>
            </w:rPr>
            <w:t>3</w:t>
          </w:r>
          <w:r w:rsidR="00B07BC9">
            <w:rPr>
              <w:noProof/>
            </w:rPr>
            <w:fldChar w:fldCharType="end"/>
          </w:r>
        </w:p>
      </w:tc>
      <w:tc>
        <w:tcPr>
          <w:tcW w:w="3561" w:type="dxa"/>
          <w:vAlign w:val="center"/>
        </w:tcPr>
        <w:p w14:paraId="21180CAD" w14:textId="6AB2E3B3" w:rsidR="00D706AE" w:rsidRPr="008C1C7B" w:rsidRDefault="00D706AE" w:rsidP="008C1C7B"/>
      </w:tc>
    </w:tr>
  </w:tbl>
  <w:p w14:paraId="6E44985F" w14:textId="77777777" w:rsidR="00D706AE" w:rsidRDefault="00D706AE" w:rsidP="00DD18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9DF164" w14:textId="77777777" w:rsidR="00D706AE" w:rsidRDefault="00D706AE" w:rsidP="00DD18FF">
      <w:r>
        <w:separator/>
      </w:r>
    </w:p>
  </w:footnote>
  <w:footnote w:type="continuationSeparator" w:id="0">
    <w:p w14:paraId="50EEE055" w14:textId="77777777" w:rsidR="00D706AE" w:rsidRDefault="00D706AE" w:rsidP="00DD18FF">
      <w:r>
        <w:continuationSeparator/>
      </w:r>
    </w:p>
  </w:footnote>
  <w:footnote w:type="continuationNotice" w:id="1">
    <w:p w14:paraId="455E1142" w14:textId="77777777" w:rsidR="00D706AE" w:rsidRDefault="00D706AE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leGrid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4513"/>
      <w:gridCol w:w="4513"/>
    </w:tblGrid>
    <w:tr w:rsidR="00D706AE" w14:paraId="1018E966" w14:textId="77777777" w:rsidTr="00E33FAF">
      <w:tc>
        <w:tcPr>
          <w:tcW w:w="5341" w:type="dxa"/>
        </w:tcPr>
        <w:p w14:paraId="78E296CD" w14:textId="7A55A3EF" w:rsidR="00D706AE" w:rsidRPr="00CD5BFB" w:rsidRDefault="00D706AE" w:rsidP="00CB7407"/>
      </w:tc>
      <w:tc>
        <w:tcPr>
          <w:tcW w:w="5341" w:type="dxa"/>
          <w:vAlign w:val="center"/>
        </w:tcPr>
        <w:p w14:paraId="27C01CAD" w14:textId="1FDABE89" w:rsidR="00D706AE" w:rsidRPr="00FC2091" w:rsidRDefault="00D706AE" w:rsidP="00DD18FF"/>
      </w:tc>
    </w:tr>
  </w:tbl>
  <w:p w14:paraId="26BEABA6" w14:textId="77777777" w:rsidR="00D706AE" w:rsidRDefault="00D706AE" w:rsidP="00DD18F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45D9A"/>
    <w:multiLevelType w:val="hybridMultilevel"/>
    <w:tmpl w:val="6CB602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FC4B18"/>
    <w:multiLevelType w:val="multilevel"/>
    <w:tmpl w:val="2870D090"/>
    <w:lvl w:ilvl="0">
      <w:start w:val="1"/>
      <w:numFmt w:val="bullet"/>
      <w:pStyle w:val="bulle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"/>
      <w:lvlJc w:val="left"/>
      <w:pPr>
        <w:tabs>
          <w:tab w:val="num" w:pos="1440"/>
        </w:tabs>
        <w:ind w:left="1440" w:hanging="360"/>
      </w:pPr>
      <w:rPr>
        <w:rFonts w:hint="default"/>
        <w:sz w:val="24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2" w15:restartNumberingAfterBreak="0">
    <w:nsid w:val="08B12FBC"/>
    <w:multiLevelType w:val="hybridMultilevel"/>
    <w:tmpl w:val="DBAA93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CD4325"/>
    <w:multiLevelType w:val="hybridMultilevel"/>
    <w:tmpl w:val="F1E8F1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8F2EDF"/>
    <w:multiLevelType w:val="multilevel"/>
    <w:tmpl w:val="F0EE6DF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  <w:sz w:val="20"/>
      </w:rPr>
    </w:lvl>
    <w:lvl w:ilvl="1">
      <w:start w:val="1"/>
      <w:numFmt w:val="lowerRoman"/>
      <w:lvlText w:val="(%2)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667A49"/>
    <w:multiLevelType w:val="multilevel"/>
    <w:tmpl w:val="F4C6090E"/>
    <w:lvl w:ilvl="0">
      <w:start w:val="1"/>
      <w:numFmt w:val="decimal"/>
      <w:pStyle w:val="Mainlistpoint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Sublistpoint1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Sublistpoint2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10A411B9"/>
    <w:multiLevelType w:val="hybridMultilevel"/>
    <w:tmpl w:val="3A7AC5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0C626E"/>
    <w:multiLevelType w:val="hybridMultilevel"/>
    <w:tmpl w:val="3C9A5784"/>
    <w:lvl w:ilvl="0" w:tplc="DFA4F710">
      <w:start w:val="1"/>
      <w:numFmt w:val="decimal"/>
      <w:lvlText w:val="%1."/>
      <w:lvlJc w:val="left"/>
      <w:pPr>
        <w:ind w:left="502" w:hanging="360"/>
      </w:pPr>
      <w:rPr>
        <w:rFonts w:cs="Times New Roman"/>
      </w:rPr>
    </w:lvl>
    <w:lvl w:ilvl="1" w:tplc="0019080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809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809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80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809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809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80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809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15563CF2"/>
    <w:multiLevelType w:val="hybridMultilevel"/>
    <w:tmpl w:val="A28081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232DB2"/>
    <w:multiLevelType w:val="hybridMultilevel"/>
    <w:tmpl w:val="6F882A82"/>
    <w:lvl w:ilvl="0" w:tplc="08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18774A97"/>
    <w:multiLevelType w:val="hybridMultilevel"/>
    <w:tmpl w:val="A80A31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8BF1873"/>
    <w:multiLevelType w:val="hybridMultilevel"/>
    <w:tmpl w:val="2F902458"/>
    <w:lvl w:ilvl="0" w:tplc="81FE87BC">
      <w:start w:val="4"/>
      <w:numFmt w:val="bullet"/>
      <w:lvlText w:val="•"/>
      <w:lvlJc w:val="left"/>
      <w:pPr>
        <w:ind w:left="1080" w:hanging="72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A270623"/>
    <w:multiLevelType w:val="hybridMultilevel"/>
    <w:tmpl w:val="32148594"/>
    <w:lvl w:ilvl="0" w:tplc="B7E2077A">
      <w:start w:val="1"/>
      <w:numFmt w:val="bullet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1" w:tplc="0809000B">
      <w:start w:val="1"/>
      <w:numFmt w:val="bullet"/>
      <w:lvlText w:val=""/>
      <w:lvlJc w:val="left"/>
      <w:pPr>
        <w:tabs>
          <w:tab w:val="num" w:pos="1780"/>
        </w:tabs>
        <w:ind w:left="178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500"/>
        </w:tabs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20"/>
        </w:tabs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40"/>
        </w:tabs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60"/>
        </w:tabs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80"/>
        </w:tabs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00"/>
        </w:tabs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20"/>
        </w:tabs>
        <w:ind w:left="6820" w:hanging="180"/>
      </w:pPr>
    </w:lvl>
  </w:abstractNum>
  <w:abstractNum w:abstractNumId="13" w15:restartNumberingAfterBreak="0">
    <w:nsid w:val="20355964"/>
    <w:multiLevelType w:val="hybridMultilevel"/>
    <w:tmpl w:val="55D4F7D6"/>
    <w:lvl w:ilvl="0" w:tplc="08090001">
      <w:start w:val="1"/>
      <w:numFmt w:val="bullet"/>
      <w:lvlText w:val=""/>
      <w:lvlJc w:val="left"/>
      <w:pPr>
        <w:ind w:left="675" w:hanging="675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3A82614"/>
    <w:multiLevelType w:val="hybridMultilevel"/>
    <w:tmpl w:val="DEE0C8BE"/>
    <w:lvl w:ilvl="0" w:tplc="81FE87BC">
      <w:start w:val="4"/>
      <w:numFmt w:val="bullet"/>
      <w:lvlText w:val="•"/>
      <w:lvlJc w:val="left"/>
      <w:pPr>
        <w:ind w:left="1080" w:hanging="72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7A51912"/>
    <w:multiLevelType w:val="hybridMultilevel"/>
    <w:tmpl w:val="5D341352"/>
    <w:lvl w:ilvl="0" w:tplc="81F641EC">
      <w:start w:val="1"/>
      <w:numFmt w:val="decimal"/>
      <w:pStyle w:val="Numbered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8B73A5F"/>
    <w:multiLevelType w:val="multilevel"/>
    <w:tmpl w:val="706A21A6"/>
    <w:lvl w:ilvl="0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>
        <w:rFonts w:hint="default"/>
      </w:rPr>
    </w:lvl>
    <w:lvl w:ilvl="1">
      <w:start w:val="1"/>
      <w:numFmt w:val="bullet"/>
      <w:pStyle w:val="bullet2"/>
      <w:lvlText w:val="o"/>
      <w:lvlJc w:val="left"/>
      <w:pPr>
        <w:tabs>
          <w:tab w:val="num" w:pos="700"/>
        </w:tabs>
        <w:ind w:left="680" w:hanging="34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704"/>
        </w:tabs>
        <w:ind w:left="270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424"/>
        </w:tabs>
        <w:ind w:left="3424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144"/>
        </w:tabs>
        <w:ind w:left="414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864"/>
        </w:tabs>
        <w:ind w:left="486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584"/>
        </w:tabs>
        <w:ind w:left="5584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304"/>
        </w:tabs>
        <w:ind w:left="6304" w:hanging="360"/>
      </w:pPr>
      <w:rPr>
        <w:rFonts w:ascii="Wingdings" w:hAnsi="Wingdings" w:hint="default"/>
      </w:rPr>
    </w:lvl>
  </w:abstractNum>
  <w:abstractNum w:abstractNumId="17" w15:restartNumberingAfterBreak="0">
    <w:nsid w:val="30043F99"/>
    <w:multiLevelType w:val="hybridMultilevel"/>
    <w:tmpl w:val="3E5498E0"/>
    <w:lvl w:ilvl="0" w:tplc="4C0CD0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1275916"/>
    <w:multiLevelType w:val="hybridMultilevel"/>
    <w:tmpl w:val="F12E2A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2B46B12"/>
    <w:multiLevelType w:val="hybridMultilevel"/>
    <w:tmpl w:val="471C594E"/>
    <w:lvl w:ilvl="0" w:tplc="DE5ABA86">
      <w:start w:val="3"/>
      <w:numFmt w:val="bullet"/>
      <w:lvlText w:val=""/>
      <w:lvlJc w:val="left"/>
      <w:pPr>
        <w:ind w:left="360" w:hanging="360"/>
      </w:pPr>
      <w:rPr>
        <w:rFonts w:ascii="Symbol" w:eastAsia="Times New Roman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3962DB7"/>
    <w:multiLevelType w:val="hybridMultilevel"/>
    <w:tmpl w:val="1AA6CB4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5D44FA7"/>
    <w:multiLevelType w:val="hybridMultilevel"/>
    <w:tmpl w:val="144E4F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2CD664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9A941D3"/>
    <w:multiLevelType w:val="hybridMultilevel"/>
    <w:tmpl w:val="F1E8F1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AB45CBD"/>
    <w:multiLevelType w:val="hybridMultilevel"/>
    <w:tmpl w:val="20942D16"/>
    <w:lvl w:ilvl="0" w:tplc="0809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4" w15:restartNumberingAfterBreak="0">
    <w:nsid w:val="40D26BD8"/>
    <w:multiLevelType w:val="hybridMultilevel"/>
    <w:tmpl w:val="25CEA7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5F17338"/>
    <w:multiLevelType w:val="hybridMultilevel"/>
    <w:tmpl w:val="FB14C476"/>
    <w:lvl w:ilvl="0" w:tplc="81FE87BC">
      <w:start w:val="4"/>
      <w:numFmt w:val="bullet"/>
      <w:lvlText w:val="•"/>
      <w:lvlJc w:val="left"/>
      <w:pPr>
        <w:ind w:left="720" w:hanging="72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99051C6"/>
    <w:multiLevelType w:val="multilevel"/>
    <w:tmpl w:val="1DDA7ED0"/>
    <w:lvl w:ilvl="0">
      <w:start w:val="1"/>
      <w:numFmt w:val="decimal"/>
      <w:pStyle w:val="Numbered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Numberedheading2"/>
      <w:isLgl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pStyle w:val="Numberedheading3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4BE549AB"/>
    <w:multiLevelType w:val="hybridMultilevel"/>
    <w:tmpl w:val="D3D2A86E"/>
    <w:lvl w:ilvl="0" w:tplc="B7E2077A">
      <w:start w:val="1"/>
      <w:numFmt w:val="bullet"/>
      <w:pStyle w:val="bullet3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780"/>
        </w:tabs>
        <w:ind w:left="17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00"/>
        </w:tabs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20"/>
        </w:tabs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40"/>
        </w:tabs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60"/>
        </w:tabs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80"/>
        </w:tabs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00"/>
        </w:tabs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20"/>
        </w:tabs>
        <w:ind w:left="6820" w:hanging="180"/>
      </w:pPr>
    </w:lvl>
  </w:abstractNum>
  <w:abstractNum w:abstractNumId="28" w15:restartNumberingAfterBreak="0">
    <w:nsid w:val="50F64593"/>
    <w:multiLevelType w:val="hybridMultilevel"/>
    <w:tmpl w:val="A37A1A80"/>
    <w:lvl w:ilvl="0" w:tplc="E92CD664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1311A32"/>
    <w:multiLevelType w:val="hybridMultilevel"/>
    <w:tmpl w:val="60E4651E"/>
    <w:lvl w:ilvl="0" w:tplc="08090003">
      <w:start w:val="1"/>
      <w:numFmt w:val="bullet"/>
      <w:lvlText w:val="o"/>
      <w:lvlJc w:val="left"/>
      <w:pPr>
        <w:ind w:left="1444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4" w:hanging="360"/>
      </w:pPr>
      <w:rPr>
        <w:rFonts w:ascii="Wingdings" w:hAnsi="Wingdings" w:hint="default"/>
      </w:rPr>
    </w:lvl>
  </w:abstractNum>
  <w:abstractNum w:abstractNumId="30" w15:restartNumberingAfterBreak="0">
    <w:nsid w:val="559620D0"/>
    <w:multiLevelType w:val="hybridMultilevel"/>
    <w:tmpl w:val="2AB24C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B424A27"/>
    <w:multiLevelType w:val="hybridMultilevel"/>
    <w:tmpl w:val="878A48A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D2C3869"/>
    <w:multiLevelType w:val="hybridMultilevel"/>
    <w:tmpl w:val="C826DC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D747EAE"/>
    <w:multiLevelType w:val="hybridMultilevel"/>
    <w:tmpl w:val="66AEA6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5F050B4C"/>
    <w:multiLevelType w:val="hybridMultilevel"/>
    <w:tmpl w:val="0308B8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60F16A0"/>
    <w:multiLevelType w:val="hybridMultilevel"/>
    <w:tmpl w:val="72B856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87F2643"/>
    <w:multiLevelType w:val="hybridMultilevel"/>
    <w:tmpl w:val="175EBD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A272F31"/>
    <w:multiLevelType w:val="hybridMultilevel"/>
    <w:tmpl w:val="DBA276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4065690"/>
    <w:multiLevelType w:val="hybridMultilevel"/>
    <w:tmpl w:val="2820D8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8193A5A"/>
    <w:multiLevelType w:val="hybridMultilevel"/>
    <w:tmpl w:val="F230D9A2"/>
    <w:lvl w:ilvl="0" w:tplc="306AD79A">
      <w:start w:val="1"/>
      <w:numFmt w:val="decimal"/>
      <w:lvlText w:val="%1."/>
      <w:lvlJc w:val="left"/>
      <w:pPr>
        <w:ind w:left="675" w:hanging="67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A4C1B69"/>
    <w:multiLevelType w:val="hybridMultilevel"/>
    <w:tmpl w:val="73A61D5C"/>
    <w:lvl w:ilvl="0" w:tplc="306AD79A">
      <w:start w:val="1"/>
      <w:numFmt w:val="decimal"/>
      <w:lvlText w:val="%1."/>
      <w:lvlJc w:val="left"/>
      <w:pPr>
        <w:ind w:left="675" w:hanging="67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6"/>
  </w:num>
  <w:num w:numId="3">
    <w:abstractNumId w:val="27"/>
  </w:num>
  <w:num w:numId="4">
    <w:abstractNumId w:val="5"/>
  </w:num>
  <w:num w:numId="5">
    <w:abstractNumId w:val="5"/>
  </w:num>
  <w:num w:numId="6">
    <w:abstractNumId w:val="5"/>
  </w:num>
  <w:num w:numId="7">
    <w:abstractNumId w:val="1"/>
  </w:num>
  <w:num w:numId="8">
    <w:abstractNumId w:val="16"/>
  </w:num>
  <w:num w:numId="9">
    <w:abstractNumId w:val="27"/>
  </w:num>
  <w:num w:numId="10">
    <w:abstractNumId w:val="5"/>
  </w:num>
  <w:num w:numId="11">
    <w:abstractNumId w:val="5"/>
  </w:num>
  <w:num w:numId="12">
    <w:abstractNumId w:val="5"/>
  </w:num>
  <w:num w:numId="13">
    <w:abstractNumId w:val="6"/>
  </w:num>
  <w:num w:numId="14">
    <w:abstractNumId w:val="18"/>
  </w:num>
  <w:num w:numId="15">
    <w:abstractNumId w:val="20"/>
  </w:num>
  <w:num w:numId="16">
    <w:abstractNumId w:val="12"/>
  </w:num>
  <w:num w:numId="17">
    <w:abstractNumId w:val="26"/>
  </w:num>
  <w:num w:numId="18">
    <w:abstractNumId w:val="22"/>
  </w:num>
  <w:num w:numId="19">
    <w:abstractNumId w:val="3"/>
  </w:num>
  <w:num w:numId="20">
    <w:abstractNumId w:val="7"/>
  </w:num>
  <w:num w:numId="21">
    <w:abstractNumId w:val="32"/>
  </w:num>
  <w:num w:numId="22">
    <w:abstractNumId w:val="0"/>
  </w:num>
  <w:num w:numId="23">
    <w:abstractNumId w:val="15"/>
  </w:num>
  <w:num w:numId="24">
    <w:abstractNumId w:val="4"/>
  </w:num>
  <w:num w:numId="25">
    <w:abstractNumId w:val="9"/>
  </w:num>
  <w:num w:numId="26">
    <w:abstractNumId w:val="15"/>
    <w:lvlOverride w:ilvl="0">
      <w:startOverride w:val="1"/>
    </w:lvlOverride>
  </w:num>
  <w:num w:numId="27">
    <w:abstractNumId w:val="15"/>
    <w:lvlOverride w:ilvl="0">
      <w:startOverride w:val="1"/>
    </w:lvlOverride>
  </w:num>
  <w:num w:numId="28">
    <w:abstractNumId w:val="23"/>
  </w:num>
  <w:num w:numId="29">
    <w:abstractNumId w:val="15"/>
    <w:lvlOverride w:ilvl="0">
      <w:startOverride w:val="1"/>
    </w:lvlOverride>
  </w:num>
  <w:num w:numId="30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5"/>
    <w:lvlOverride w:ilvl="0">
      <w:startOverride w:val="1"/>
    </w:lvlOverride>
  </w:num>
  <w:num w:numId="32">
    <w:abstractNumId w:val="2"/>
  </w:num>
  <w:num w:numId="33">
    <w:abstractNumId w:val="37"/>
  </w:num>
  <w:num w:numId="34">
    <w:abstractNumId w:val="38"/>
  </w:num>
  <w:num w:numId="35">
    <w:abstractNumId w:val="33"/>
  </w:num>
  <w:num w:numId="36">
    <w:abstractNumId w:val="19"/>
  </w:num>
  <w:num w:numId="37">
    <w:abstractNumId w:val="36"/>
  </w:num>
  <w:num w:numId="38">
    <w:abstractNumId w:val="21"/>
  </w:num>
  <w:num w:numId="39">
    <w:abstractNumId w:val="24"/>
  </w:num>
  <w:num w:numId="40">
    <w:abstractNumId w:val="30"/>
  </w:num>
  <w:num w:numId="41">
    <w:abstractNumId w:val="10"/>
  </w:num>
  <w:num w:numId="42">
    <w:abstractNumId w:val="39"/>
  </w:num>
  <w:num w:numId="43">
    <w:abstractNumId w:val="40"/>
  </w:num>
  <w:num w:numId="44">
    <w:abstractNumId w:val="13"/>
  </w:num>
  <w:num w:numId="45">
    <w:abstractNumId w:val="35"/>
  </w:num>
  <w:num w:numId="46">
    <w:abstractNumId w:val="14"/>
  </w:num>
  <w:num w:numId="47">
    <w:abstractNumId w:val="25"/>
  </w:num>
  <w:num w:numId="48">
    <w:abstractNumId w:val="11"/>
  </w:num>
  <w:num w:numId="49">
    <w:abstractNumId w:val="34"/>
  </w:num>
  <w:num w:numId="50">
    <w:abstractNumId w:val="31"/>
  </w:num>
  <w:num w:numId="51">
    <w:abstractNumId w:val="28"/>
  </w:num>
  <w:num w:numId="52">
    <w:abstractNumId w:val="17"/>
  </w:num>
  <w:num w:numId="53">
    <w:abstractNumId w:val="8"/>
  </w:num>
  <w:num w:numId="54">
    <w:abstractNumId w:val="29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4300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M0MzGzMDY2BUJzYyUdpeDU4uLM/DyQAvNaAFA4hJk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ewsfw9asexr5edrrnxepsbapsvfrx9sx9e&quot;&gt;SeluDexProtocolPaper-Refs&lt;record-ids&gt;&lt;item&gt;1&lt;/item&gt;&lt;item&gt;2&lt;/item&gt;&lt;item&gt;3&lt;/item&gt;&lt;item&gt;4&lt;/item&gt;&lt;item&gt;5&lt;/item&gt;&lt;item&gt;6&lt;/item&gt;&lt;item&gt;7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/record-ids&gt;&lt;/item&gt;&lt;/Libraries&gt;"/>
  </w:docVars>
  <w:rsids>
    <w:rsidRoot w:val="00456254"/>
    <w:rsid w:val="0001599A"/>
    <w:rsid w:val="00015A4F"/>
    <w:rsid w:val="00016A2C"/>
    <w:rsid w:val="00017040"/>
    <w:rsid w:val="000376DC"/>
    <w:rsid w:val="000444E5"/>
    <w:rsid w:val="00047F6C"/>
    <w:rsid w:val="00051206"/>
    <w:rsid w:val="00051F1B"/>
    <w:rsid w:val="0005531C"/>
    <w:rsid w:val="000644D6"/>
    <w:rsid w:val="00064C67"/>
    <w:rsid w:val="00065466"/>
    <w:rsid w:val="0007062A"/>
    <w:rsid w:val="00070A36"/>
    <w:rsid w:val="00076AE5"/>
    <w:rsid w:val="00082FE5"/>
    <w:rsid w:val="000905F8"/>
    <w:rsid w:val="00090DC8"/>
    <w:rsid w:val="00091E73"/>
    <w:rsid w:val="00094F0E"/>
    <w:rsid w:val="000957DD"/>
    <w:rsid w:val="000A10B4"/>
    <w:rsid w:val="000A2BF7"/>
    <w:rsid w:val="000A52D3"/>
    <w:rsid w:val="000B3FE3"/>
    <w:rsid w:val="000B4384"/>
    <w:rsid w:val="000C0D0A"/>
    <w:rsid w:val="000C39F8"/>
    <w:rsid w:val="000C649B"/>
    <w:rsid w:val="000D1D99"/>
    <w:rsid w:val="000D6F69"/>
    <w:rsid w:val="000E2F23"/>
    <w:rsid w:val="000E4712"/>
    <w:rsid w:val="000F3876"/>
    <w:rsid w:val="000F4D50"/>
    <w:rsid w:val="000F5768"/>
    <w:rsid w:val="0010072A"/>
    <w:rsid w:val="0011420F"/>
    <w:rsid w:val="00117AA7"/>
    <w:rsid w:val="00125154"/>
    <w:rsid w:val="001257A6"/>
    <w:rsid w:val="001314EF"/>
    <w:rsid w:val="00131D99"/>
    <w:rsid w:val="001320B9"/>
    <w:rsid w:val="001342BC"/>
    <w:rsid w:val="001350DA"/>
    <w:rsid w:val="0014696C"/>
    <w:rsid w:val="00150AD9"/>
    <w:rsid w:val="00151313"/>
    <w:rsid w:val="001545FE"/>
    <w:rsid w:val="0015771A"/>
    <w:rsid w:val="001578B6"/>
    <w:rsid w:val="00163CC9"/>
    <w:rsid w:val="001649A4"/>
    <w:rsid w:val="00165CA7"/>
    <w:rsid w:val="001675FB"/>
    <w:rsid w:val="0017096D"/>
    <w:rsid w:val="00171585"/>
    <w:rsid w:val="00172436"/>
    <w:rsid w:val="00174631"/>
    <w:rsid w:val="00176BF2"/>
    <w:rsid w:val="001815DA"/>
    <w:rsid w:val="00183797"/>
    <w:rsid w:val="001909B3"/>
    <w:rsid w:val="00191EB5"/>
    <w:rsid w:val="0019727C"/>
    <w:rsid w:val="00197A82"/>
    <w:rsid w:val="001A5F7B"/>
    <w:rsid w:val="001B599A"/>
    <w:rsid w:val="001B6FBC"/>
    <w:rsid w:val="001C26FE"/>
    <w:rsid w:val="001C35EF"/>
    <w:rsid w:val="001C7E5F"/>
    <w:rsid w:val="001D1E3B"/>
    <w:rsid w:val="001D22CE"/>
    <w:rsid w:val="001D4090"/>
    <w:rsid w:val="001D45A0"/>
    <w:rsid w:val="001D4CD2"/>
    <w:rsid w:val="001E42A5"/>
    <w:rsid w:val="001E749E"/>
    <w:rsid w:val="001F5C16"/>
    <w:rsid w:val="00201718"/>
    <w:rsid w:val="002037E5"/>
    <w:rsid w:val="00204207"/>
    <w:rsid w:val="00204C85"/>
    <w:rsid w:val="002056DF"/>
    <w:rsid w:val="00212C25"/>
    <w:rsid w:val="00214A47"/>
    <w:rsid w:val="00222C1A"/>
    <w:rsid w:val="002358D8"/>
    <w:rsid w:val="0023601A"/>
    <w:rsid w:val="0024126D"/>
    <w:rsid w:val="002426C7"/>
    <w:rsid w:val="0024508F"/>
    <w:rsid w:val="002535F8"/>
    <w:rsid w:val="00253928"/>
    <w:rsid w:val="0026210C"/>
    <w:rsid w:val="00262BE2"/>
    <w:rsid w:val="00266698"/>
    <w:rsid w:val="00270834"/>
    <w:rsid w:val="00270A0F"/>
    <w:rsid w:val="002771D3"/>
    <w:rsid w:val="0027733E"/>
    <w:rsid w:val="00280A39"/>
    <w:rsid w:val="002834C7"/>
    <w:rsid w:val="00283B8A"/>
    <w:rsid w:val="00283BC4"/>
    <w:rsid w:val="00284DBE"/>
    <w:rsid w:val="0028510D"/>
    <w:rsid w:val="00295066"/>
    <w:rsid w:val="002954B9"/>
    <w:rsid w:val="00296FB3"/>
    <w:rsid w:val="002A273F"/>
    <w:rsid w:val="002B113E"/>
    <w:rsid w:val="002B2BBF"/>
    <w:rsid w:val="002B46D6"/>
    <w:rsid w:val="002B5171"/>
    <w:rsid w:val="002B5C2D"/>
    <w:rsid w:val="002B5E75"/>
    <w:rsid w:val="002B70D0"/>
    <w:rsid w:val="002C1D4C"/>
    <w:rsid w:val="002C67C2"/>
    <w:rsid w:val="002D1EC1"/>
    <w:rsid w:val="002D7300"/>
    <w:rsid w:val="002E0D23"/>
    <w:rsid w:val="002E563A"/>
    <w:rsid w:val="002F08A2"/>
    <w:rsid w:val="00301CEA"/>
    <w:rsid w:val="00305625"/>
    <w:rsid w:val="00310009"/>
    <w:rsid w:val="00312BBF"/>
    <w:rsid w:val="00314108"/>
    <w:rsid w:val="00316EB6"/>
    <w:rsid w:val="003177F5"/>
    <w:rsid w:val="003218BB"/>
    <w:rsid w:val="00322715"/>
    <w:rsid w:val="0032445D"/>
    <w:rsid w:val="00324D34"/>
    <w:rsid w:val="00326145"/>
    <w:rsid w:val="0032652D"/>
    <w:rsid w:val="00333AC4"/>
    <w:rsid w:val="0033412C"/>
    <w:rsid w:val="00335029"/>
    <w:rsid w:val="00336343"/>
    <w:rsid w:val="00340A1F"/>
    <w:rsid w:val="00344ED8"/>
    <w:rsid w:val="00350A84"/>
    <w:rsid w:val="00351682"/>
    <w:rsid w:val="00351AE7"/>
    <w:rsid w:val="0035264D"/>
    <w:rsid w:val="0035306C"/>
    <w:rsid w:val="00354180"/>
    <w:rsid w:val="003571AA"/>
    <w:rsid w:val="00372FC1"/>
    <w:rsid w:val="00374D67"/>
    <w:rsid w:val="0037522A"/>
    <w:rsid w:val="003849F1"/>
    <w:rsid w:val="00386761"/>
    <w:rsid w:val="00390FC2"/>
    <w:rsid w:val="003938B5"/>
    <w:rsid w:val="00397750"/>
    <w:rsid w:val="003A2715"/>
    <w:rsid w:val="003B0B1E"/>
    <w:rsid w:val="003B473B"/>
    <w:rsid w:val="003B6115"/>
    <w:rsid w:val="003C250E"/>
    <w:rsid w:val="003C6086"/>
    <w:rsid w:val="003D0973"/>
    <w:rsid w:val="003D0C25"/>
    <w:rsid w:val="003D207B"/>
    <w:rsid w:val="003D517E"/>
    <w:rsid w:val="003D5F07"/>
    <w:rsid w:val="003F053A"/>
    <w:rsid w:val="003F0ECA"/>
    <w:rsid w:val="00402D22"/>
    <w:rsid w:val="00414A5F"/>
    <w:rsid w:val="00425637"/>
    <w:rsid w:val="00425827"/>
    <w:rsid w:val="00437403"/>
    <w:rsid w:val="00437A21"/>
    <w:rsid w:val="00440ADC"/>
    <w:rsid w:val="00447869"/>
    <w:rsid w:val="00451630"/>
    <w:rsid w:val="00454003"/>
    <w:rsid w:val="00456254"/>
    <w:rsid w:val="00460CE3"/>
    <w:rsid w:val="00460EE3"/>
    <w:rsid w:val="0046156A"/>
    <w:rsid w:val="00463D2A"/>
    <w:rsid w:val="00464975"/>
    <w:rsid w:val="004651CB"/>
    <w:rsid w:val="00470C04"/>
    <w:rsid w:val="00474F17"/>
    <w:rsid w:val="00475CA2"/>
    <w:rsid w:val="00480604"/>
    <w:rsid w:val="00480729"/>
    <w:rsid w:val="00481B9D"/>
    <w:rsid w:val="00493AD3"/>
    <w:rsid w:val="00495BAE"/>
    <w:rsid w:val="004A0E90"/>
    <w:rsid w:val="004A64A5"/>
    <w:rsid w:val="004C3692"/>
    <w:rsid w:val="004C3816"/>
    <w:rsid w:val="004C5C06"/>
    <w:rsid w:val="004D2605"/>
    <w:rsid w:val="004D2C39"/>
    <w:rsid w:val="004D36C0"/>
    <w:rsid w:val="004D4AEB"/>
    <w:rsid w:val="004D68CD"/>
    <w:rsid w:val="004D6B2B"/>
    <w:rsid w:val="004D7C4D"/>
    <w:rsid w:val="004E3652"/>
    <w:rsid w:val="004E67AA"/>
    <w:rsid w:val="004F1C07"/>
    <w:rsid w:val="004F2CA0"/>
    <w:rsid w:val="004F6A76"/>
    <w:rsid w:val="005003F6"/>
    <w:rsid w:val="00501867"/>
    <w:rsid w:val="00506E77"/>
    <w:rsid w:val="005142A6"/>
    <w:rsid w:val="00516A9F"/>
    <w:rsid w:val="0052054A"/>
    <w:rsid w:val="0052756B"/>
    <w:rsid w:val="00530524"/>
    <w:rsid w:val="0053390A"/>
    <w:rsid w:val="005349A5"/>
    <w:rsid w:val="0054043E"/>
    <w:rsid w:val="00543C05"/>
    <w:rsid w:val="00555412"/>
    <w:rsid w:val="00557FB8"/>
    <w:rsid w:val="00564940"/>
    <w:rsid w:val="00565B71"/>
    <w:rsid w:val="005667F6"/>
    <w:rsid w:val="00573750"/>
    <w:rsid w:val="00575426"/>
    <w:rsid w:val="00576A27"/>
    <w:rsid w:val="00576C63"/>
    <w:rsid w:val="0058230D"/>
    <w:rsid w:val="00582737"/>
    <w:rsid w:val="00583B2B"/>
    <w:rsid w:val="00584058"/>
    <w:rsid w:val="00584D7C"/>
    <w:rsid w:val="005863AF"/>
    <w:rsid w:val="0058703A"/>
    <w:rsid w:val="005921D6"/>
    <w:rsid w:val="00593111"/>
    <w:rsid w:val="005A044A"/>
    <w:rsid w:val="005A07D9"/>
    <w:rsid w:val="005B191A"/>
    <w:rsid w:val="005D0148"/>
    <w:rsid w:val="005D1E9D"/>
    <w:rsid w:val="005D38A7"/>
    <w:rsid w:val="005E1BE9"/>
    <w:rsid w:val="005E2094"/>
    <w:rsid w:val="005F242B"/>
    <w:rsid w:val="005F3FA0"/>
    <w:rsid w:val="005F69E0"/>
    <w:rsid w:val="005F6BE1"/>
    <w:rsid w:val="005F70A7"/>
    <w:rsid w:val="006004D9"/>
    <w:rsid w:val="006011FC"/>
    <w:rsid w:val="00603038"/>
    <w:rsid w:val="006157C9"/>
    <w:rsid w:val="00616D1E"/>
    <w:rsid w:val="00617A6B"/>
    <w:rsid w:val="00625F00"/>
    <w:rsid w:val="006314AF"/>
    <w:rsid w:val="00634939"/>
    <w:rsid w:val="0063719A"/>
    <w:rsid w:val="00637FD7"/>
    <w:rsid w:val="00652BEA"/>
    <w:rsid w:val="006549F8"/>
    <w:rsid w:val="00660062"/>
    <w:rsid w:val="006626AB"/>
    <w:rsid w:val="00664237"/>
    <w:rsid w:val="00666BD3"/>
    <w:rsid w:val="0067028F"/>
    <w:rsid w:val="00670818"/>
    <w:rsid w:val="00676E26"/>
    <w:rsid w:val="00677BA7"/>
    <w:rsid w:val="00681429"/>
    <w:rsid w:val="006822A6"/>
    <w:rsid w:val="00686304"/>
    <w:rsid w:val="00690F7C"/>
    <w:rsid w:val="006A6006"/>
    <w:rsid w:val="006B024F"/>
    <w:rsid w:val="006B03B7"/>
    <w:rsid w:val="006B118D"/>
    <w:rsid w:val="006B31E0"/>
    <w:rsid w:val="006B62E8"/>
    <w:rsid w:val="006C0D6A"/>
    <w:rsid w:val="006D107F"/>
    <w:rsid w:val="006D136F"/>
    <w:rsid w:val="006D1A51"/>
    <w:rsid w:val="006D3C31"/>
    <w:rsid w:val="006D4F08"/>
    <w:rsid w:val="006D662A"/>
    <w:rsid w:val="006D7E90"/>
    <w:rsid w:val="006E6C78"/>
    <w:rsid w:val="006E6D77"/>
    <w:rsid w:val="006E7632"/>
    <w:rsid w:val="006F581B"/>
    <w:rsid w:val="007013BD"/>
    <w:rsid w:val="00702841"/>
    <w:rsid w:val="00704BC4"/>
    <w:rsid w:val="007104B0"/>
    <w:rsid w:val="007117C3"/>
    <w:rsid w:val="00712A38"/>
    <w:rsid w:val="00714BF6"/>
    <w:rsid w:val="0072017C"/>
    <w:rsid w:val="00720356"/>
    <w:rsid w:val="0072427B"/>
    <w:rsid w:val="0072541B"/>
    <w:rsid w:val="007326D8"/>
    <w:rsid w:val="00736808"/>
    <w:rsid w:val="00742869"/>
    <w:rsid w:val="0074333B"/>
    <w:rsid w:val="00745D16"/>
    <w:rsid w:val="00746251"/>
    <w:rsid w:val="007468A0"/>
    <w:rsid w:val="00752C1A"/>
    <w:rsid w:val="007557F7"/>
    <w:rsid w:val="00756582"/>
    <w:rsid w:val="00757D67"/>
    <w:rsid w:val="0076156D"/>
    <w:rsid w:val="00763798"/>
    <w:rsid w:val="00764B01"/>
    <w:rsid w:val="00772CD5"/>
    <w:rsid w:val="00772EB5"/>
    <w:rsid w:val="0078472B"/>
    <w:rsid w:val="00784762"/>
    <w:rsid w:val="007957A2"/>
    <w:rsid w:val="007A435A"/>
    <w:rsid w:val="007A6053"/>
    <w:rsid w:val="007A6387"/>
    <w:rsid w:val="007C1F77"/>
    <w:rsid w:val="007C2F62"/>
    <w:rsid w:val="007C7F3B"/>
    <w:rsid w:val="007D0B63"/>
    <w:rsid w:val="007E73E7"/>
    <w:rsid w:val="007F0F69"/>
    <w:rsid w:val="007F4958"/>
    <w:rsid w:val="007F539E"/>
    <w:rsid w:val="008005CF"/>
    <w:rsid w:val="00800AD6"/>
    <w:rsid w:val="008075FC"/>
    <w:rsid w:val="00811395"/>
    <w:rsid w:val="008169AA"/>
    <w:rsid w:val="00827624"/>
    <w:rsid w:val="00835BEE"/>
    <w:rsid w:val="00837C44"/>
    <w:rsid w:val="00840893"/>
    <w:rsid w:val="00841238"/>
    <w:rsid w:val="00850BC9"/>
    <w:rsid w:val="0085453D"/>
    <w:rsid w:val="008622F3"/>
    <w:rsid w:val="00863EF0"/>
    <w:rsid w:val="00867421"/>
    <w:rsid w:val="00867992"/>
    <w:rsid w:val="008679A4"/>
    <w:rsid w:val="00867B6B"/>
    <w:rsid w:val="00870A3D"/>
    <w:rsid w:val="00880BDF"/>
    <w:rsid w:val="008833E8"/>
    <w:rsid w:val="008849E9"/>
    <w:rsid w:val="0088505C"/>
    <w:rsid w:val="00885CC4"/>
    <w:rsid w:val="00887047"/>
    <w:rsid w:val="008A004F"/>
    <w:rsid w:val="008A14B1"/>
    <w:rsid w:val="008A1A77"/>
    <w:rsid w:val="008A40A8"/>
    <w:rsid w:val="008A4E93"/>
    <w:rsid w:val="008B18E1"/>
    <w:rsid w:val="008B57BF"/>
    <w:rsid w:val="008B782C"/>
    <w:rsid w:val="008C1C7B"/>
    <w:rsid w:val="008C74C6"/>
    <w:rsid w:val="008E1076"/>
    <w:rsid w:val="008E6AF3"/>
    <w:rsid w:val="008E6FB5"/>
    <w:rsid w:val="008F3DF7"/>
    <w:rsid w:val="009005F2"/>
    <w:rsid w:val="009024FF"/>
    <w:rsid w:val="00902865"/>
    <w:rsid w:val="00904E76"/>
    <w:rsid w:val="00916D1D"/>
    <w:rsid w:val="00920F58"/>
    <w:rsid w:val="009217D1"/>
    <w:rsid w:val="00923E10"/>
    <w:rsid w:val="00925589"/>
    <w:rsid w:val="009312CC"/>
    <w:rsid w:val="00931DE1"/>
    <w:rsid w:val="009322A6"/>
    <w:rsid w:val="00940159"/>
    <w:rsid w:val="00940B68"/>
    <w:rsid w:val="0094509C"/>
    <w:rsid w:val="00946BBC"/>
    <w:rsid w:val="0094718D"/>
    <w:rsid w:val="00963311"/>
    <w:rsid w:val="00964349"/>
    <w:rsid w:val="009701B8"/>
    <w:rsid w:val="00971E11"/>
    <w:rsid w:val="00974C54"/>
    <w:rsid w:val="00984875"/>
    <w:rsid w:val="00985A81"/>
    <w:rsid w:val="0098719C"/>
    <w:rsid w:val="0099730B"/>
    <w:rsid w:val="009A0112"/>
    <w:rsid w:val="009A51F0"/>
    <w:rsid w:val="009A6921"/>
    <w:rsid w:val="009B3578"/>
    <w:rsid w:val="009B7E4D"/>
    <w:rsid w:val="009C22CF"/>
    <w:rsid w:val="009D101D"/>
    <w:rsid w:val="009D1C47"/>
    <w:rsid w:val="009D354E"/>
    <w:rsid w:val="009D4731"/>
    <w:rsid w:val="009D697A"/>
    <w:rsid w:val="009D7093"/>
    <w:rsid w:val="009E3B6A"/>
    <w:rsid w:val="009E4821"/>
    <w:rsid w:val="009E5B65"/>
    <w:rsid w:val="009E790D"/>
    <w:rsid w:val="009F47D0"/>
    <w:rsid w:val="009F4FB2"/>
    <w:rsid w:val="00A00A23"/>
    <w:rsid w:val="00A031E1"/>
    <w:rsid w:val="00A05165"/>
    <w:rsid w:val="00A06C0A"/>
    <w:rsid w:val="00A0744F"/>
    <w:rsid w:val="00A12D08"/>
    <w:rsid w:val="00A17B9C"/>
    <w:rsid w:val="00A17D33"/>
    <w:rsid w:val="00A2194A"/>
    <w:rsid w:val="00A247ED"/>
    <w:rsid w:val="00A25F45"/>
    <w:rsid w:val="00A3075E"/>
    <w:rsid w:val="00A30BD4"/>
    <w:rsid w:val="00A40665"/>
    <w:rsid w:val="00A458E2"/>
    <w:rsid w:val="00A467EC"/>
    <w:rsid w:val="00A46C06"/>
    <w:rsid w:val="00A5376C"/>
    <w:rsid w:val="00A54147"/>
    <w:rsid w:val="00A56E32"/>
    <w:rsid w:val="00A62015"/>
    <w:rsid w:val="00A65634"/>
    <w:rsid w:val="00A66477"/>
    <w:rsid w:val="00A71660"/>
    <w:rsid w:val="00A77A46"/>
    <w:rsid w:val="00A81B10"/>
    <w:rsid w:val="00A81F9B"/>
    <w:rsid w:val="00A8638D"/>
    <w:rsid w:val="00A902E5"/>
    <w:rsid w:val="00A9206C"/>
    <w:rsid w:val="00A93325"/>
    <w:rsid w:val="00A97B86"/>
    <w:rsid w:val="00AA08FC"/>
    <w:rsid w:val="00AA2ACE"/>
    <w:rsid w:val="00AA5F99"/>
    <w:rsid w:val="00AA6C4C"/>
    <w:rsid w:val="00AB19E3"/>
    <w:rsid w:val="00AB2B61"/>
    <w:rsid w:val="00AB6363"/>
    <w:rsid w:val="00AB6F14"/>
    <w:rsid w:val="00AB7B84"/>
    <w:rsid w:val="00AC2034"/>
    <w:rsid w:val="00AC3CE3"/>
    <w:rsid w:val="00AC5073"/>
    <w:rsid w:val="00AC7026"/>
    <w:rsid w:val="00AD4FE3"/>
    <w:rsid w:val="00AD623B"/>
    <w:rsid w:val="00AE7E64"/>
    <w:rsid w:val="00AF2945"/>
    <w:rsid w:val="00AF3747"/>
    <w:rsid w:val="00AF4D3C"/>
    <w:rsid w:val="00AF57DD"/>
    <w:rsid w:val="00AF619F"/>
    <w:rsid w:val="00B0729B"/>
    <w:rsid w:val="00B07BC9"/>
    <w:rsid w:val="00B232D2"/>
    <w:rsid w:val="00B2394D"/>
    <w:rsid w:val="00B261DE"/>
    <w:rsid w:val="00B2740E"/>
    <w:rsid w:val="00B30C88"/>
    <w:rsid w:val="00B32C2E"/>
    <w:rsid w:val="00B36706"/>
    <w:rsid w:val="00B369C3"/>
    <w:rsid w:val="00B40386"/>
    <w:rsid w:val="00B4077A"/>
    <w:rsid w:val="00B421D1"/>
    <w:rsid w:val="00B436E7"/>
    <w:rsid w:val="00B43B23"/>
    <w:rsid w:val="00B45E08"/>
    <w:rsid w:val="00B502D9"/>
    <w:rsid w:val="00B54F53"/>
    <w:rsid w:val="00B577AB"/>
    <w:rsid w:val="00B60D7A"/>
    <w:rsid w:val="00B620F1"/>
    <w:rsid w:val="00B6563E"/>
    <w:rsid w:val="00B67920"/>
    <w:rsid w:val="00B74AE7"/>
    <w:rsid w:val="00B75371"/>
    <w:rsid w:val="00B75D0F"/>
    <w:rsid w:val="00B76296"/>
    <w:rsid w:val="00B76D05"/>
    <w:rsid w:val="00B77B5E"/>
    <w:rsid w:val="00B80374"/>
    <w:rsid w:val="00B804FF"/>
    <w:rsid w:val="00B863D5"/>
    <w:rsid w:val="00B90349"/>
    <w:rsid w:val="00B9290A"/>
    <w:rsid w:val="00B92F23"/>
    <w:rsid w:val="00B93145"/>
    <w:rsid w:val="00B9686E"/>
    <w:rsid w:val="00B96A9C"/>
    <w:rsid w:val="00B97BB2"/>
    <w:rsid w:val="00BA6928"/>
    <w:rsid w:val="00BB07DE"/>
    <w:rsid w:val="00BB261E"/>
    <w:rsid w:val="00BB42AE"/>
    <w:rsid w:val="00BB45CA"/>
    <w:rsid w:val="00BB752F"/>
    <w:rsid w:val="00BC17B4"/>
    <w:rsid w:val="00BC44C2"/>
    <w:rsid w:val="00BD002A"/>
    <w:rsid w:val="00BE0B2F"/>
    <w:rsid w:val="00BE118E"/>
    <w:rsid w:val="00BF6F5E"/>
    <w:rsid w:val="00C03CC4"/>
    <w:rsid w:val="00C12B96"/>
    <w:rsid w:val="00C167BE"/>
    <w:rsid w:val="00C221EF"/>
    <w:rsid w:val="00C37836"/>
    <w:rsid w:val="00C421C7"/>
    <w:rsid w:val="00C42297"/>
    <w:rsid w:val="00C42397"/>
    <w:rsid w:val="00C450C3"/>
    <w:rsid w:val="00C5214C"/>
    <w:rsid w:val="00C526DA"/>
    <w:rsid w:val="00C662FD"/>
    <w:rsid w:val="00C73412"/>
    <w:rsid w:val="00C74701"/>
    <w:rsid w:val="00C7489D"/>
    <w:rsid w:val="00C753DB"/>
    <w:rsid w:val="00C77B12"/>
    <w:rsid w:val="00C77B5C"/>
    <w:rsid w:val="00C80484"/>
    <w:rsid w:val="00C8278E"/>
    <w:rsid w:val="00C85FC8"/>
    <w:rsid w:val="00C928AE"/>
    <w:rsid w:val="00C9357F"/>
    <w:rsid w:val="00CA0F9E"/>
    <w:rsid w:val="00CA3AE6"/>
    <w:rsid w:val="00CB1BE0"/>
    <w:rsid w:val="00CB45FA"/>
    <w:rsid w:val="00CB7407"/>
    <w:rsid w:val="00CC0B84"/>
    <w:rsid w:val="00CC4ACF"/>
    <w:rsid w:val="00CC72F9"/>
    <w:rsid w:val="00CD1068"/>
    <w:rsid w:val="00CD5BFB"/>
    <w:rsid w:val="00CD7BEF"/>
    <w:rsid w:val="00CD7C7C"/>
    <w:rsid w:val="00CE46FC"/>
    <w:rsid w:val="00CF584C"/>
    <w:rsid w:val="00CF688A"/>
    <w:rsid w:val="00CF7555"/>
    <w:rsid w:val="00D017CE"/>
    <w:rsid w:val="00D053BD"/>
    <w:rsid w:val="00D10B2B"/>
    <w:rsid w:val="00D11A22"/>
    <w:rsid w:val="00D1222F"/>
    <w:rsid w:val="00D12513"/>
    <w:rsid w:val="00D127DE"/>
    <w:rsid w:val="00D131A2"/>
    <w:rsid w:val="00D14966"/>
    <w:rsid w:val="00D16FF9"/>
    <w:rsid w:val="00D22717"/>
    <w:rsid w:val="00D22B55"/>
    <w:rsid w:val="00D252E5"/>
    <w:rsid w:val="00D25C86"/>
    <w:rsid w:val="00D2674C"/>
    <w:rsid w:val="00D31197"/>
    <w:rsid w:val="00D32CAB"/>
    <w:rsid w:val="00D34AE9"/>
    <w:rsid w:val="00D3600E"/>
    <w:rsid w:val="00D36AA8"/>
    <w:rsid w:val="00D403B6"/>
    <w:rsid w:val="00D46BFC"/>
    <w:rsid w:val="00D50945"/>
    <w:rsid w:val="00D554C1"/>
    <w:rsid w:val="00D571DD"/>
    <w:rsid w:val="00D61F05"/>
    <w:rsid w:val="00D64F89"/>
    <w:rsid w:val="00D662FB"/>
    <w:rsid w:val="00D706AE"/>
    <w:rsid w:val="00D73BB5"/>
    <w:rsid w:val="00D74685"/>
    <w:rsid w:val="00D77C8A"/>
    <w:rsid w:val="00D83D54"/>
    <w:rsid w:val="00D840E4"/>
    <w:rsid w:val="00D87311"/>
    <w:rsid w:val="00D9259A"/>
    <w:rsid w:val="00D9334F"/>
    <w:rsid w:val="00DA727C"/>
    <w:rsid w:val="00DB0B71"/>
    <w:rsid w:val="00DC1CC7"/>
    <w:rsid w:val="00DD18FF"/>
    <w:rsid w:val="00DD3F6F"/>
    <w:rsid w:val="00DE0E1F"/>
    <w:rsid w:val="00DE0ED7"/>
    <w:rsid w:val="00DE43DD"/>
    <w:rsid w:val="00DE5851"/>
    <w:rsid w:val="00DF0496"/>
    <w:rsid w:val="00DF4920"/>
    <w:rsid w:val="00E01100"/>
    <w:rsid w:val="00E01530"/>
    <w:rsid w:val="00E05990"/>
    <w:rsid w:val="00E17A8D"/>
    <w:rsid w:val="00E21039"/>
    <w:rsid w:val="00E3195D"/>
    <w:rsid w:val="00E33FAF"/>
    <w:rsid w:val="00E37F7F"/>
    <w:rsid w:val="00E4044C"/>
    <w:rsid w:val="00E43AC6"/>
    <w:rsid w:val="00E46BA9"/>
    <w:rsid w:val="00E46EAD"/>
    <w:rsid w:val="00E46EEE"/>
    <w:rsid w:val="00E71051"/>
    <w:rsid w:val="00E713FA"/>
    <w:rsid w:val="00E72233"/>
    <w:rsid w:val="00E84AA6"/>
    <w:rsid w:val="00E865E9"/>
    <w:rsid w:val="00E86AD6"/>
    <w:rsid w:val="00E87AFD"/>
    <w:rsid w:val="00E93AE5"/>
    <w:rsid w:val="00E947F4"/>
    <w:rsid w:val="00E9795C"/>
    <w:rsid w:val="00EA0DF6"/>
    <w:rsid w:val="00EA2ED4"/>
    <w:rsid w:val="00EA5BDC"/>
    <w:rsid w:val="00EB4BEA"/>
    <w:rsid w:val="00EC3279"/>
    <w:rsid w:val="00EC5113"/>
    <w:rsid w:val="00EC6816"/>
    <w:rsid w:val="00ED2E10"/>
    <w:rsid w:val="00ED3D91"/>
    <w:rsid w:val="00ED66B4"/>
    <w:rsid w:val="00ED7A02"/>
    <w:rsid w:val="00EE22AD"/>
    <w:rsid w:val="00EE4353"/>
    <w:rsid w:val="00EF0601"/>
    <w:rsid w:val="00EF07CC"/>
    <w:rsid w:val="00EF0AE6"/>
    <w:rsid w:val="00F005B2"/>
    <w:rsid w:val="00F00FCD"/>
    <w:rsid w:val="00F05850"/>
    <w:rsid w:val="00F05AED"/>
    <w:rsid w:val="00F06280"/>
    <w:rsid w:val="00F0643F"/>
    <w:rsid w:val="00F07BBE"/>
    <w:rsid w:val="00F12533"/>
    <w:rsid w:val="00F15E73"/>
    <w:rsid w:val="00F22290"/>
    <w:rsid w:val="00F25291"/>
    <w:rsid w:val="00F3487F"/>
    <w:rsid w:val="00F3600B"/>
    <w:rsid w:val="00F3661D"/>
    <w:rsid w:val="00F41CDC"/>
    <w:rsid w:val="00F504ED"/>
    <w:rsid w:val="00F52F78"/>
    <w:rsid w:val="00F53A75"/>
    <w:rsid w:val="00F70612"/>
    <w:rsid w:val="00F806C8"/>
    <w:rsid w:val="00F81FDB"/>
    <w:rsid w:val="00F82E4A"/>
    <w:rsid w:val="00F86AE4"/>
    <w:rsid w:val="00F87A4D"/>
    <w:rsid w:val="00FA2061"/>
    <w:rsid w:val="00FA26F3"/>
    <w:rsid w:val="00FA6691"/>
    <w:rsid w:val="00FB3488"/>
    <w:rsid w:val="00FB7E29"/>
    <w:rsid w:val="00FC0804"/>
    <w:rsid w:val="00FC2091"/>
    <w:rsid w:val="00FC2A26"/>
    <w:rsid w:val="00FC3660"/>
    <w:rsid w:val="00FC4EE7"/>
    <w:rsid w:val="00FC7A47"/>
    <w:rsid w:val="00FD131E"/>
    <w:rsid w:val="00FD5254"/>
    <w:rsid w:val="00FD7109"/>
    <w:rsid w:val="00FE635D"/>
    <w:rsid w:val="00FE6D5C"/>
    <w:rsid w:val="00FE756B"/>
    <w:rsid w:val="00FF27FA"/>
    <w:rsid w:val="00FF2B2A"/>
    <w:rsid w:val="00FF4613"/>
    <w:rsid w:val="00FF60BC"/>
    <w:rsid w:val="00FF6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3009"/>
    <o:shapelayout v:ext="edit">
      <o:idmap v:ext="edit" data="1"/>
    </o:shapelayout>
  </w:shapeDefaults>
  <w:decimalSymbol w:val="."/>
  <w:listSeparator w:val=","/>
  <w14:docId w14:val="2BB9A68C"/>
  <w15:docId w15:val="{CFFA43DA-B5B8-4F1B-ABA9-82300F7C0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 w:qFormat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509C"/>
    <w:pPr>
      <w:jc w:val="both"/>
    </w:pPr>
    <w:rPr>
      <w:sz w:val="21"/>
      <w:szCs w:val="20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E43AC6"/>
    <w:pPr>
      <w:spacing w:before="240" w:after="60" w:line="240" w:lineRule="auto"/>
      <w:outlineLvl w:val="0"/>
    </w:pPr>
    <w:rPr>
      <w:rFonts w:eastAsia="Times New Roman" w:cstheme="minorHAnsi"/>
      <w:bCs/>
      <w:i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2D22"/>
    <w:pPr>
      <w:keepNext/>
      <w:outlineLvl w:val="1"/>
    </w:pPr>
    <w:rPr>
      <w:b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7BEF"/>
    <w:pPr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6254"/>
    <w:pPr>
      <w:pBdr>
        <w:top w:val="dotted" w:sz="6" w:space="2" w:color="4F81BD" w:themeColor="accent1"/>
        <w:left w:val="dotted" w:sz="6" w:space="2" w:color="4F81BD" w:themeColor="accent1"/>
      </w:pBdr>
      <w:spacing w:before="300" w:after="0"/>
      <w:outlineLvl w:val="3"/>
    </w:pPr>
    <w:rPr>
      <w:caps/>
      <w:color w:val="365F91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6254"/>
    <w:pPr>
      <w:pBdr>
        <w:bottom w:val="single" w:sz="6" w:space="1" w:color="4F81BD" w:themeColor="accent1"/>
      </w:pBdr>
      <w:spacing w:before="300" w:after="0"/>
      <w:outlineLvl w:val="4"/>
    </w:pPr>
    <w:rPr>
      <w:caps/>
      <w:color w:val="365F91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6254"/>
    <w:pPr>
      <w:pBdr>
        <w:bottom w:val="dotted" w:sz="6" w:space="1" w:color="4F81BD" w:themeColor="accent1"/>
      </w:pBdr>
      <w:spacing w:before="300" w:after="0"/>
      <w:outlineLvl w:val="5"/>
    </w:pPr>
    <w:rPr>
      <w:caps/>
      <w:color w:val="365F91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6254"/>
    <w:pPr>
      <w:spacing w:before="300" w:after="0"/>
      <w:outlineLvl w:val="6"/>
    </w:pPr>
    <w:rPr>
      <w:caps/>
      <w:color w:val="365F91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6254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6254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qFormat/>
    <w:rsid w:val="00456254"/>
    <w:pPr>
      <w:spacing w:before="0" w:after="0"/>
      <w:jc w:val="right"/>
    </w:pPr>
    <w:rPr>
      <w:color w:val="1F497D" w:themeColor="text2"/>
      <w:sz w:val="16"/>
    </w:rPr>
  </w:style>
  <w:style w:type="character" w:customStyle="1" w:styleId="HeaderChar">
    <w:name w:val="Header Char"/>
    <w:basedOn w:val="DefaultParagraphFont"/>
    <w:link w:val="Header"/>
    <w:rsid w:val="00456254"/>
    <w:rPr>
      <w:color w:val="1F497D" w:themeColor="text2"/>
      <w:sz w:val="16"/>
      <w:szCs w:val="20"/>
    </w:rPr>
  </w:style>
  <w:style w:type="paragraph" w:styleId="Footer">
    <w:name w:val="footer"/>
    <w:basedOn w:val="Normal"/>
    <w:link w:val="FooterChar"/>
    <w:qFormat/>
    <w:rsid w:val="00456254"/>
    <w:pPr>
      <w:spacing w:before="0" w:after="0"/>
    </w:pPr>
    <w:rPr>
      <w:color w:val="1F497D" w:themeColor="text2"/>
      <w:sz w:val="16"/>
    </w:rPr>
  </w:style>
  <w:style w:type="character" w:customStyle="1" w:styleId="FooterChar">
    <w:name w:val="Footer Char"/>
    <w:basedOn w:val="DefaultParagraphFont"/>
    <w:link w:val="Footer"/>
    <w:rsid w:val="00456254"/>
    <w:rPr>
      <w:color w:val="1F497D" w:themeColor="text2"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254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254"/>
    <w:rPr>
      <w:rFonts w:ascii="Tahoma" w:hAnsi="Tahoma" w:cs="Tahoma"/>
      <w:sz w:val="16"/>
      <w:szCs w:val="16"/>
    </w:rPr>
  </w:style>
  <w:style w:type="paragraph" w:customStyle="1" w:styleId="Instructions">
    <w:name w:val="Instructions"/>
    <w:basedOn w:val="Normal"/>
    <w:link w:val="InstructionsChar"/>
    <w:qFormat/>
    <w:rsid w:val="00BB45CA"/>
    <w:rPr>
      <w:i/>
      <w:color w:val="FF0000"/>
    </w:rPr>
  </w:style>
  <w:style w:type="character" w:customStyle="1" w:styleId="InstructionsChar">
    <w:name w:val="Instructions Char"/>
    <w:link w:val="Instructions"/>
    <w:rsid w:val="00BB45CA"/>
    <w:rPr>
      <w:i/>
      <w:color w:val="FF0000"/>
      <w:sz w:val="21"/>
      <w:szCs w:val="20"/>
    </w:rPr>
  </w:style>
  <w:style w:type="paragraph" w:customStyle="1" w:styleId="Heading2-table">
    <w:name w:val="Heading 2-table"/>
    <w:basedOn w:val="Heading2"/>
    <w:link w:val="Heading2-tableChar"/>
    <w:qFormat/>
    <w:rsid w:val="00456254"/>
    <w:pPr>
      <w:spacing w:before="60"/>
    </w:pPr>
  </w:style>
  <w:style w:type="character" w:customStyle="1" w:styleId="Heading2Char">
    <w:name w:val="Heading 2 Char"/>
    <w:basedOn w:val="DefaultParagraphFont"/>
    <w:link w:val="Heading2"/>
    <w:uiPriority w:val="9"/>
    <w:rsid w:val="00402D22"/>
    <w:rPr>
      <w:b/>
      <w:sz w:val="24"/>
      <w:szCs w:val="20"/>
    </w:rPr>
  </w:style>
  <w:style w:type="paragraph" w:customStyle="1" w:styleId="bullet1">
    <w:name w:val="bullet 1"/>
    <w:basedOn w:val="Normal"/>
    <w:link w:val="bullet1Char"/>
    <w:qFormat/>
    <w:rsid w:val="00B2394D"/>
    <w:pPr>
      <w:numPr>
        <w:numId w:val="1"/>
      </w:numPr>
      <w:spacing w:before="120" w:after="60" w:line="240" w:lineRule="auto"/>
    </w:pPr>
    <w:rPr>
      <w:sz w:val="20"/>
      <w:lang w:eastAsia="en-GB"/>
    </w:rPr>
  </w:style>
  <w:style w:type="character" w:customStyle="1" w:styleId="bullet1Char">
    <w:name w:val="bullet 1 Char"/>
    <w:link w:val="bullet1"/>
    <w:uiPriority w:val="99"/>
    <w:locked/>
    <w:rsid w:val="00B2394D"/>
    <w:rPr>
      <w:sz w:val="20"/>
      <w:szCs w:val="20"/>
      <w:lang w:eastAsia="en-GB"/>
    </w:rPr>
  </w:style>
  <w:style w:type="paragraph" w:customStyle="1" w:styleId="bullet2">
    <w:name w:val="bullet 2"/>
    <w:basedOn w:val="bullet1"/>
    <w:link w:val="bullet2Char"/>
    <w:qFormat/>
    <w:rsid w:val="00456254"/>
    <w:pPr>
      <w:numPr>
        <w:ilvl w:val="1"/>
        <w:numId w:val="8"/>
      </w:numPr>
    </w:pPr>
    <w:rPr>
      <w:sz w:val="21"/>
    </w:rPr>
  </w:style>
  <w:style w:type="paragraph" w:customStyle="1" w:styleId="Heading3-table">
    <w:name w:val="Heading 3 - table"/>
    <w:basedOn w:val="Heading3"/>
    <w:link w:val="Heading3-tableChar"/>
    <w:qFormat/>
    <w:rsid w:val="00191EB5"/>
  </w:style>
  <w:style w:type="character" w:customStyle="1" w:styleId="Heading3-tableChar">
    <w:name w:val="Heading 3 - table Char"/>
    <w:link w:val="Heading3-table"/>
    <w:rsid w:val="00191EB5"/>
    <w:rPr>
      <w:caps/>
      <w:color w:val="243F60" w:themeColor="accent1" w:themeShade="7F"/>
      <w:spacing w:val="15"/>
    </w:rPr>
  </w:style>
  <w:style w:type="character" w:customStyle="1" w:styleId="Heading3Char">
    <w:name w:val="Heading 3 Char"/>
    <w:basedOn w:val="DefaultParagraphFont"/>
    <w:link w:val="Heading3"/>
    <w:uiPriority w:val="9"/>
    <w:rsid w:val="00CD7BEF"/>
    <w:rPr>
      <w:b/>
      <w:bCs/>
      <w:sz w:val="21"/>
      <w:szCs w:val="20"/>
    </w:rPr>
  </w:style>
  <w:style w:type="paragraph" w:customStyle="1" w:styleId="bullet3">
    <w:name w:val="bullet 3"/>
    <w:basedOn w:val="Normal"/>
    <w:qFormat/>
    <w:rsid w:val="00456254"/>
    <w:pPr>
      <w:numPr>
        <w:numId w:val="9"/>
      </w:numPr>
    </w:pPr>
  </w:style>
  <w:style w:type="paragraph" w:customStyle="1" w:styleId="SOPreference">
    <w:name w:val="SOP reference"/>
    <w:basedOn w:val="bullet1"/>
    <w:link w:val="SOPreferenceChar"/>
    <w:uiPriority w:val="99"/>
    <w:qFormat/>
    <w:rsid w:val="00456254"/>
    <w:pPr>
      <w:numPr>
        <w:numId w:val="0"/>
      </w:numPr>
      <w:tabs>
        <w:tab w:val="num" w:pos="360"/>
      </w:tabs>
      <w:ind w:left="360" w:hanging="360"/>
    </w:pPr>
    <w:rPr>
      <w:color w:val="002060"/>
    </w:rPr>
  </w:style>
  <w:style w:type="character" w:customStyle="1" w:styleId="SOPreferenceChar">
    <w:name w:val="SOP reference Char"/>
    <w:link w:val="SOPreference"/>
    <w:uiPriority w:val="99"/>
    <w:rsid w:val="00456254"/>
    <w:rPr>
      <w:color w:val="002060"/>
      <w:sz w:val="20"/>
      <w:szCs w:val="20"/>
    </w:rPr>
  </w:style>
  <w:style w:type="paragraph" w:customStyle="1" w:styleId="Mainlistpoint">
    <w:name w:val="Main list point"/>
    <w:basedOn w:val="Normal"/>
    <w:qFormat/>
    <w:rsid w:val="00456254"/>
    <w:pPr>
      <w:numPr>
        <w:numId w:val="12"/>
      </w:numPr>
      <w:contextualSpacing/>
    </w:pPr>
    <w:rPr>
      <w:b/>
    </w:rPr>
  </w:style>
  <w:style w:type="paragraph" w:customStyle="1" w:styleId="Sublistpoint1">
    <w:name w:val="Sub list point 1"/>
    <w:basedOn w:val="Normal"/>
    <w:qFormat/>
    <w:rsid w:val="00456254"/>
    <w:pPr>
      <w:numPr>
        <w:ilvl w:val="1"/>
        <w:numId w:val="12"/>
      </w:numPr>
      <w:spacing w:after="0"/>
      <w:contextualSpacing/>
    </w:pPr>
  </w:style>
  <w:style w:type="paragraph" w:customStyle="1" w:styleId="Sublistpoint2">
    <w:name w:val="Sub list point 2"/>
    <w:basedOn w:val="Sublistpoint1"/>
    <w:qFormat/>
    <w:rsid w:val="00456254"/>
    <w:pPr>
      <w:numPr>
        <w:ilvl w:val="2"/>
      </w:numPr>
      <w:spacing w:before="0"/>
    </w:pPr>
  </w:style>
  <w:style w:type="paragraph" w:customStyle="1" w:styleId="Sublist2bullet">
    <w:name w:val="Sub list 2 bullet"/>
    <w:basedOn w:val="bullet1"/>
    <w:qFormat/>
    <w:rsid w:val="00456254"/>
    <w:pPr>
      <w:numPr>
        <w:numId w:val="0"/>
      </w:numPr>
    </w:pPr>
    <w:rPr>
      <w:sz w:val="21"/>
    </w:rPr>
  </w:style>
  <w:style w:type="paragraph" w:customStyle="1" w:styleId="NormalTable">
    <w:name w:val="Normal (Table)"/>
    <w:basedOn w:val="Normal"/>
    <w:link w:val="NormalTableChar"/>
    <w:qFormat/>
    <w:rsid w:val="00456254"/>
    <w:pPr>
      <w:spacing w:before="120" w:after="120"/>
    </w:pPr>
    <w:rPr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43AC6"/>
    <w:rPr>
      <w:rFonts w:eastAsia="Times New Roman" w:cstheme="minorHAnsi"/>
      <w:b/>
      <w:bCs/>
      <w:iC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6254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6254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nhideWhenUsed/>
    <w:qFormat/>
    <w:rsid w:val="00456254"/>
    <w:rPr>
      <w:b/>
      <w:bCs/>
      <w:color w:val="365F91" w:themeColor="accent1" w:themeShade="BF"/>
      <w:sz w:val="16"/>
      <w:szCs w:val="16"/>
    </w:rPr>
  </w:style>
  <w:style w:type="character" w:styleId="Hyperlink">
    <w:name w:val="Hyperlink"/>
    <w:uiPriority w:val="99"/>
    <w:qFormat/>
    <w:rsid w:val="00456254"/>
    <w:rPr>
      <w:color w:val="0000FF"/>
      <w:u w:val="single"/>
    </w:rPr>
  </w:style>
  <w:style w:type="character" w:styleId="FollowedHyperlink">
    <w:name w:val="FollowedHyperlink"/>
    <w:qFormat/>
    <w:rsid w:val="00456254"/>
    <w:rPr>
      <w:color w:val="80008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56254"/>
    <w:pPr>
      <w:outlineLvl w:val="9"/>
    </w:pPr>
    <w:rPr>
      <w:lang w:bidi="en-US"/>
    </w:rPr>
  </w:style>
  <w:style w:type="paragraph" w:styleId="CommentText">
    <w:name w:val="annotation text"/>
    <w:basedOn w:val="Normal"/>
    <w:link w:val="CommentTextChar"/>
    <w:uiPriority w:val="99"/>
    <w:rsid w:val="006E6D77"/>
    <w:pPr>
      <w:spacing w:before="60" w:after="60" w:line="240" w:lineRule="auto"/>
    </w:pPr>
    <w:rPr>
      <w:rFonts w:ascii="Arial" w:eastAsia="Times New Roman" w:hAnsi="Arial"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6D77"/>
    <w:rPr>
      <w:rFonts w:ascii="Arial" w:eastAsia="Times New Roman" w:hAnsi="Arial" w:cs="Times New Roman"/>
      <w:sz w:val="20"/>
      <w:szCs w:val="20"/>
    </w:rPr>
  </w:style>
  <w:style w:type="paragraph" w:styleId="List">
    <w:name w:val="List"/>
    <w:aliases w:val="Numberlist 1"/>
    <w:basedOn w:val="Normal"/>
    <w:rsid w:val="006E6D77"/>
    <w:pPr>
      <w:tabs>
        <w:tab w:val="num" w:pos="360"/>
      </w:tabs>
      <w:spacing w:before="120" w:after="60" w:line="240" w:lineRule="auto"/>
      <w:ind w:left="340" w:hanging="340"/>
    </w:pPr>
    <w:rPr>
      <w:rFonts w:ascii="Arial" w:eastAsia="Times New Roman" w:hAnsi="Arial" w:cs="Times New Roman"/>
      <w:sz w:val="20"/>
    </w:rPr>
  </w:style>
  <w:style w:type="character" w:styleId="CommentReference">
    <w:name w:val="annotation reference"/>
    <w:rsid w:val="006E6D77"/>
    <w:rPr>
      <w:rFonts w:cs="Times New Roman"/>
      <w:sz w:val="16"/>
      <w:szCs w:val="16"/>
    </w:rPr>
  </w:style>
  <w:style w:type="character" w:customStyle="1" w:styleId="bullet2Char">
    <w:name w:val="bullet 2 Char"/>
    <w:basedOn w:val="DefaultParagraphFont"/>
    <w:link w:val="bullet2"/>
    <w:rsid w:val="006E6D77"/>
    <w:rPr>
      <w:sz w:val="21"/>
      <w:szCs w:val="20"/>
    </w:rPr>
  </w:style>
  <w:style w:type="table" w:styleId="TableGrid">
    <w:name w:val="Table Grid"/>
    <w:basedOn w:val="TableNormal"/>
    <w:uiPriority w:val="59"/>
    <w:rsid w:val="00E9795C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DC8"/>
    <w:pPr>
      <w:spacing w:before="200" w:after="200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DC8"/>
    <w:rPr>
      <w:rFonts w:ascii="Arial" w:eastAsia="Times New Roman" w:hAnsi="Arial" w:cs="Times New Roman"/>
      <w:b/>
      <w:bCs/>
      <w:sz w:val="20"/>
      <w:szCs w:val="20"/>
    </w:rPr>
  </w:style>
  <w:style w:type="paragraph" w:customStyle="1" w:styleId="Heading4subsection">
    <w:name w:val="Heading 4 subsection"/>
    <w:basedOn w:val="Heading4"/>
    <w:qFormat/>
    <w:rsid w:val="00B93145"/>
  </w:style>
  <w:style w:type="paragraph" w:customStyle="1" w:styleId="Instructions8pt">
    <w:name w:val="Instructions 8 pt"/>
    <w:basedOn w:val="Normal"/>
    <w:link w:val="Instructions8ptCharChar"/>
    <w:rsid w:val="004F2CA0"/>
    <w:pPr>
      <w:spacing w:before="60" w:after="60" w:line="240" w:lineRule="auto"/>
    </w:pPr>
    <w:rPr>
      <w:rFonts w:ascii="Arial" w:eastAsia="Times New Roman" w:hAnsi="Arial" w:cs="Times New Roman"/>
      <w:i/>
      <w:color w:val="FF0000"/>
      <w:sz w:val="16"/>
    </w:rPr>
  </w:style>
  <w:style w:type="character" w:customStyle="1" w:styleId="Instructions8ptCharChar">
    <w:name w:val="Instructions 8 pt Char Char"/>
    <w:basedOn w:val="InstructionsChar"/>
    <w:link w:val="Instructions8pt"/>
    <w:rsid w:val="004F2CA0"/>
    <w:rPr>
      <w:rFonts w:ascii="Arial" w:eastAsia="Times New Roman" w:hAnsi="Arial" w:cs="Times New Roman"/>
      <w:i/>
      <w:color w:val="FF0000"/>
      <w:sz w:val="16"/>
      <w:szCs w:val="20"/>
    </w:rPr>
  </w:style>
  <w:style w:type="paragraph" w:customStyle="1" w:styleId="PreIndexHeading1">
    <w:name w:val="PreIndexHeading1"/>
    <w:basedOn w:val="Heading1"/>
    <w:link w:val="PreIndexHeading1Char"/>
    <w:rsid w:val="006D7E90"/>
  </w:style>
  <w:style w:type="paragraph" w:customStyle="1" w:styleId="PreIndexHeading3">
    <w:name w:val="PreIndexHeading3"/>
    <w:basedOn w:val="Heading3"/>
    <w:link w:val="PreIndexHeading3Char"/>
    <w:rsid w:val="006D7E90"/>
  </w:style>
  <w:style w:type="character" w:customStyle="1" w:styleId="PreIndexHeading1Char">
    <w:name w:val="PreIndexHeading1 Char"/>
    <w:basedOn w:val="Heading1Char"/>
    <w:link w:val="PreIndexHeading1"/>
    <w:rsid w:val="006D7E90"/>
    <w:rPr>
      <w:rFonts w:eastAsia="Times New Roman" w:cstheme="minorHAnsi"/>
      <w:b/>
      <w:bCs/>
      <w:iCs/>
      <w:caps w:val="0"/>
      <w:color w:val="FFFFFF" w:themeColor="background1"/>
      <w:spacing w:val="15"/>
      <w:sz w:val="28"/>
      <w:szCs w:val="28"/>
      <w:shd w:val="clear" w:color="auto" w:fill="4F81BD" w:themeFill="accent1"/>
    </w:rPr>
  </w:style>
  <w:style w:type="character" w:customStyle="1" w:styleId="PreIndexHeading3Char">
    <w:name w:val="PreIndexHeading3 Char"/>
    <w:basedOn w:val="Heading3Char"/>
    <w:link w:val="PreIndexHeading3"/>
    <w:rsid w:val="006D7E90"/>
    <w:rPr>
      <w:b/>
      <w:bCs/>
      <w:caps w:val="0"/>
      <w:color w:val="243F60" w:themeColor="accent1" w:themeShade="7F"/>
      <w:spacing w:val="15"/>
      <w:sz w:val="21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88505C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88505C"/>
    <w:pPr>
      <w:spacing w:after="100"/>
      <w:ind w:left="420"/>
    </w:pPr>
  </w:style>
  <w:style w:type="paragraph" w:styleId="TOC2">
    <w:name w:val="toc 2"/>
    <w:basedOn w:val="Normal"/>
    <w:next w:val="Normal"/>
    <w:autoRedefine/>
    <w:uiPriority w:val="39"/>
    <w:unhideWhenUsed/>
    <w:rsid w:val="0088505C"/>
    <w:pPr>
      <w:spacing w:after="100"/>
      <w:ind w:left="210"/>
    </w:pPr>
  </w:style>
  <w:style w:type="paragraph" w:customStyle="1" w:styleId="Numberedheading2">
    <w:name w:val="Numbered heading 2"/>
    <w:basedOn w:val="Heading2-table"/>
    <w:link w:val="Numberedheading2Char"/>
    <w:rsid w:val="00C8278E"/>
    <w:pPr>
      <w:numPr>
        <w:ilvl w:val="1"/>
        <w:numId w:val="17"/>
      </w:numPr>
    </w:pPr>
  </w:style>
  <w:style w:type="paragraph" w:customStyle="1" w:styleId="Numberedheading1">
    <w:name w:val="Numbered heading 1"/>
    <w:basedOn w:val="Heading1"/>
    <w:qFormat/>
    <w:rsid w:val="00D22717"/>
    <w:pPr>
      <w:numPr>
        <w:numId w:val="17"/>
      </w:numPr>
    </w:pPr>
  </w:style>
  <w:style w:type="paragraph" w:customStyle="1" w:styleId="Numberedheading3">
    <w:name w:val="Numbered heading 3"/>
    <w:basedOn w:val="Heading3-table"/>
    <w:rsid w:val="005B191A"/>
    <w:pPr>
      <w:numPr>
        <w:ilvl w:val="2"/>
        <w:numId w:val="17"/>
      </w:numPr>
    </w:pPr>
  </w:style>
  <w:style w:type="paragraph" w:styleId="ListParagraph">
    <w:name w:val="List Paragraph"/>
    <w:basedOn w:val="Normal"/>
    <w:link w:val="ListParagraphChar"/>
    <w:uiPriority w:val="34"/>
    <w:qFormat/>
    <w:rsid w:val="005B191A"/>
    <w:pPr>
      <w:ind w:left="720"/>
      <w:contextualSpacing/>
    </w:pPr>
  </w:style>
  <w:style w:type="paragraph" w:customStyle="1" w:styleId="Number1">
    <w:name w:val="Number1"/>
    <w:basedOn w:val="Normal"/>
    <w:link w:val="Number1Char"/>
    <w:uiPriority w:val="99"/>
    <w:rsid w:val="005B191A"/>
    <w:pPr>
      <w:widowControl w:val="0"/>
      <w:tabs>
        <w:tab w:val="left" w:pos="397"/>
      </w:tabs>
      <w:adjustRightInd w:val="0"/>
      <w:spacing w:before="60" w:after="60" w:line="240" w:lineRule="auto"/>
      <w:ind w:left="397" w:hanging="397"/>
      <w:textAlignment w:val="baseline"/>
    </w:pPr>
    <w:rPr>
      <w:rFonts w:ascii="Arial" w:eastAsia="Times New Roman" w:hAnsi="Arial" w:cs="Times New Roman"/>
      <w:sz w:val="20"/>
      <w:szCs w:val="16"/>
    </w:rPr>
  </w:style>
  <w:style w:type="character" w:customStyle="1" w:styleId="Number1Char">
    <w:name w:val="Number1 Char"/>
    <w:basedOn w:val="DefaultParagraphFont"/>
    <w:link w:val="Number1"/>
    <w:uiPriority w:val="99"/>
    <w:locked/>
    <w:rsid w:val="005B191A"/>
    <w:rPr>
      <w:rFonts w:ascii="Arial" w:eastAsia="Times New Roman" w:hAnsi="Arial" w:cs="Times New Roman"/>
      <w:sz w:val="20"/>
      <w:szCs w:val="16"/>
    </w:rPr>
  </w:style>
  <w:style w:type="paragraph" w:customStyle="1" w:styleId="Numbered">
    <w:name w:val="Numbered"/>
    <w:basedOn w:val="NormalTable"/>
    <w:qFormat/>
    <w:rsid w:val="00584058"/>
    <w:pPr>
      <w:numPr>
        <w:numId w:val="23"/>
      </w:numPr>
    </w:pPr>
  </w:style>
  <w:style w:type="paragraph" w:styleId="Revision">
    <w:name w:val="Revision"/>
    <w:hidden/>
    <w:uiPriority w:val="99"/>
    <w:semiHidden/>
    <w:rsid w:val="00CF584C"/>
    <w:pPr>
      <w:spacing w:before="0" w:after="0" w:line="240" w:lineRule="auto"/>
    </w:pPr>
    <w:rPr>
      <w:sz w:val="21"/>
      <w:szCs w:val="20"/>
    </w:rPr>
  </w:style>
  <w:style w:type="character" w:customStyle="1" w:styleId="InstructionsChar1">
    <w:name w:val="Instructions Char1"/>
    <w:basedOn w:val="DefaultParagraphFont"/>
    <w:rsid w:val="00584058"/>
    <w:rPr>
      <w:i/>
      <w:iCs/>
      <w:color w:val="FF0000"/>
      <w:sz w:val="22"/>
      <w:lang w:val="en-GB" w:eastAsia="en-US" w:bidi="ar-SA"/>
    </w:rPr>
  </w:style>
  <w:style w:type="paragraph" w:customStyle="1" w:styleId="Instructionstable">
    <w:name w:val="Instructions (table)"/>
    <w:basedOn w:val="NormalTable"/>
    <w:link w:val="InstructionstableChar"/>
    <w:rsid w:val="00584058"/>
    <w:rPr>
      <w:i/>
      <w:color w:val="FF0000"/>
    </w:rPr>
  </w:style>
  <w:style w:type="paragraph" w:customStyle="1" w:styleId="instructions0">
    <w:name w:val="instructions"/>
    <w:basedOn w:val="Normal"/>
    <w:link w:val="instructionsChar0"/>
    <w:rsid w:val="002E563A"/>
    <w:pPr>
      <w:spacing w:before="180" w:after="120" w:line="240" w:lineRule="auto"/>
    </w:pPr>
    <w:rPr>
      <w:rFonts w:ascii="Times New Roman" w:eastAsia="Times New Roman" w:hAnsi="Times New Roman" w:cs="Times New Roman"/>
      <w:i/>
      <w:iCs/>
      <w:color w:val="FF0000"/>
      <w:sz w:val="22"/>
    </w:rPr>
  </w:style>
  <w:style w:type="character" w:customStyle="1" w:styleId="NormalTableChar">
    <w:name w:val="Normal (Table) Char"/>
    <w:basedOn w:val="DefaultParagraphFont"/>
    <w:link w:val="NormalTable"/>
    <w:rsid w:val="00584058"/>
    <w:rPr>
      <w:sz w:val="20"/>
      <w:szCs w:val="20"/>
    </w:rPr>
  </w:style>
  <w:style w:type="character" w:customStyle="1" w:styleId="InstructionstableChar">
    <w:name w:val="Instructions (table) Char"/>
    <w:basedOn w:val="NormalTableChar"/>
    <w:link w:val="Instructionstable"/>
    <w:rsid w:val="00584058"/>
    <w:rPr>
      <w:i/>
      <w:color w:val="FF0000"/>
      <w:sz w:val="20"/>
      <w:szCs w:val="20"/>
    </w:rPr>
  </w:style>
  <w:style w:type="character" w:customStyle="1" w:styleId="instructionsChar0">
    <w:name w:val="instructions Char"/>
    <w:basedOn w:val="DefaultParagraphFont"/>
    <w:link w:val="instructions0"/>
    <w:rsid w:val="002E563A"/>
    <w:rPr>
      <w:rFonts w:ascii="Times New Roman" w:eastAsia="Times New Roman" w:hAnsi="Times New Roman" w:cs="Times New Roman"/>
      <w:i/>
      <w:iCs/>
      <w:color w:val="FF0000"/>
      <w:szCs w:val="20"/>
    </w:rPr>
  </w:style>
  <w:style w:type="character" w:customStyle="1" w:styleId="instructionsCharChar">
    <w:name w:val="instructions Char Char"/>
    <w:basedOn w:val="DefaultParagraphFont"/>
    <w:rsid w:val="002E563A"/>
    <w:rPr>
      <w:i/>
      <w:iCs/>
      <w:color w:val="FF0000"/>
      <w:sz w:val="22"/>
      <w:lang w:val="en-GB" w:eastAsia="en-US" w:bidi="ar-SA"/>
    </w:rPr>
  </w:style>
  <w:style w:type="paragraph" w:styleId="NoSpacing">
    <w:name w:val="No Spacing"/>
    <w:uiPriority w:val="1"/>
    <w:qFormat/>
    <w:rsid w:val="00EE22AD"/>
    <w:pPr>
      <w:spacing w:before="0" w:after="0" w:line="240" w:lineRule="auto"/>
    </w:pPr>
    <w:rPr>
      <w:sz w:val="21"/>
      <w:szCs w:val="20"/>
    </w:rPr>
  </w:style>
  <w:style w:type="character" w:customStyle="1" w:styleId="BoxChar">
    <w:name w:val="Box Char"/>
    <w:basedOn w:val="DefaultParagraphFont"/>
    <w:rsid w:val="007013BD"/>
    <w:rPr>
      <w:rFonts w:ascii="Arial" w:hAnsi="Arial" w:cs="Arial"/>
      <w:bCs/>
      <w:sz w:val="40"/>
      <w:lang w:val="en-GB" w:eastAsia="en-US" w:bidi="ar-SA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372FC1"/>
    <w:pPr>
      <w:spacing w:before="120" w:after="120" w:line="240" w:lineRule="auto"/>
    </w:pPr>
    <w:rPr>
      <w:rFonts w:ascii="Calibri" w:eastAsia="Times New Roman" w:hAnsi="Calibri" w:cs="Calibri"/>
      <w:noProof/>
      <w:sz w:val="20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372FC1"/>
    <w:rPr>
      <w:rFonts w:ascii="Calibri" w:eastAsia="Times New Roman" w:hAnsi="Calibri" w:cs="Calibri"/>
      <w:noProof/>
      <w:sz w:val="20"/>
      <w:lang w:val="en-US"/>
    </w:rPr>
  </w:style>
  <w:style w:type="paragraph" w:customStyle="1" w:styleId="NumHeading2">
    <w:name w:val="Num Heading 2"/>
    <w:basedOn w:val="Numberedheading2"/>
    <w:link w:val="NumHeading2Char"/>
    <w:qFormat/>
    <w:rsid w:val="00D22717"/>
  </w:style>
  <w:style w:type="character" w:customStyle="1" w:styleId="Heading2-tableChar">
    <w:name w:val="Heading 2-table Char"/>
    <w:basedOn w:val="Heading2Char"/>
    <w:link w:val="Heading2-table"/>
    <w:rsid w:val="00D22717"/>
    <w:rPr>
      <w:b/>
      <w:sz w:val="24"/>
      <w:szCs w:val="20"/>
    </w:rPr>
  </w:style>
  <w:style w:type="character" w:customStyle="1" w:styleId="Numberedheading2Char">
    <w:name w:val="Numbered heading 2 Char"/>
    <w:basedOn w:val="Heading2-tableChar"/>
    <w:link w:val="Numberedheading2"/>
    <w:rsid w:val="00D22717"/>
    <w:rPr>
      <w:b/>
      <w:sz w:val="24"/>
      <w:szCs w:val="20"/>
    </w:rPr>
  </w:style>
  <w:style w:type="character" w:customStyle="1" w:styleId="NumHeading2Char">
    <w:name w:val="Num Heading 2 Char"/>
    <w:basedOn w:val="Numberedheading2Char"/>
    <w:link w:val="NumHeading2"/>
    <w:rsid w:val="00D22717"/>
    <w:rPr>
      <w:b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F3DF7"/>
    <w:pPr>
      <w:spacing w:after="0"/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EndNoteBibliographyTitleChar">
    <w:name w:val="EndNote Bibliography Title Char"/>
    <w:basedOn w:val="InstructionsChar"/>
    <w:link w:val="EndNoteBibliographyTitle"/>
    <w:rsid w:val="008F3DF7"/>
    <w:rPr>
      <w:rFonts w:ascii="Calibri" w:hAnsi="Calibri" w:cs="Calibri"/>
      <w:i w:val="0"/>
      <w:noProof/>
      <w:color w:val="FF0000"/>
      <w:sz w:val="20"/>
      <w:szCs w:val="20"/>
      <w:lang w:val="en-US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464975"/>
    <w:rPr>
      <w:color w:val="605E5C"/>
      <w:shd w:val="clear" w:color="auto" w:fill="E1DFDD"/>
    </w:rPr>
  </w:style>
  <w:style w:type="paragraph" w:customStyle="1" w:styleId="Default">
    <w:name w:val="Default"/>
    <w:rsid w:val="00D2674C"/>
    <w:pPr>
      <w:autoSpaceDE w:val="0"/>
      <w:autoSpaceDN w:val="0"/>
      <w:adjustRightInd w:val="0"/>
      <w:spacing w:before="0"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2674C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C77B5C"/>
    <w:rPr>
      <w:b/>
      <w:bCs/>
    </w:rPr>
  </w:style>
  <w:style w:type="character" w:customStyle="1" w:styleId="ListParagraphChar">
    <w:name w:val="List Paragraph Char"/>
    <w:link w:val="ListParagraph"/>
    <w:uiPriority w:val="34"/>
    <w:locked/>
    <w:rsid w:val="00AD623B"/>
    <w:rPr>
      <w:sz w:val="21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D45A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F75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903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31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11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974288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82093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04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726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273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117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7544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5338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3588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0435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8181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743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34463">
          <w:marLeft w:val="0"/>
          <w:marRight w:val="61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79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EFRACT@trials.bham.ac.uk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REFRACT@trials.bham.ac.uk" TargetMode="Externa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59D05C-B5C9-4421-AFBF-792F893B6D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460</Words>
  <Characters>2626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CRCTU-CLO-QCD-004</vt:lpstr>
      <vt:lpstr>CRCTU-CLO-QCD-004</vt:lpstr>
    </vt:vector>
  </TitlesOfParts>
  <Company>School of Cancer Sciences</Company>
  <LinksUpToDate>false</LinksUpToDate>
  <CharactersWithSpaces>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RCTU-CLO-QCD-004</dc:title>
  <dc:subject>Site Closure Report</dc:subject>
  <dc:creator>Cara Lax-Williams</dc:creator>
  <cp:lastModifiedBy>Graham McIlroy (Cancer and Genomic Sciences)</cp:lastModifiedBy>
  <cp:revision>6</cp:revision>
  <cp:lastPrinted>2018-06-13T13:29:00Z</cp:lastPrinted>
  <dcterms:created xsi:type="dcterms:W3CDTF">2022-06-09T07:28:00Z</dcterms:created>
  <dcterms:modified xsi:type="dcterms:W3CDTF">2024-01-15T13:19:00Z</dcterms:modified>
  <cp:contentStatus>v2.0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e8f2889-d52b-47a6-a411-c4d1dbf7c5fc_Enabled">
    <vt:lpwstr>True</vt:lpwstr>
  </property>
  <property fmtid="{D5CDD505-2E9C-101B-9397-08002B2CF9AE}" pid="3" name="MSIP_Label_2e8f2889-d52b-47a6-a411-c4d1dbf7c5fc_SiteId">
    <vt:lpwstr>ed9f3ca1-097f-493e-a129-5002e9c16d65</vt:lpwstr>
  </property>
  <property fmtid="{D5CDD505-2E9C-101B-9397-08002B2CF9AE}" pid="4" name="MSIP_Label_2e8f2889-d52b-47a6-a411-c4d1dbf7c5fc_Owner">
    <vt:lpwstr>h.vormoor@prinsesmaximacentrum.nl</vt:lpwstr>
  </property>
  <property fmtid="{D5CDD505-2E9C-101B-9397-08002B2CF9AE}" pid="5" name="MSIP_Label_2e8f2889-d52b-47a6-a411-c4d1dbf7c5fc_SetDate">
    <vt:lpwstr>2021-03-25T16:07:34.3668659Z</vt:lpwstr>
  </property>
  <property fmtid="{D5CDD505-2E9C-101B-9397-08002B2CF9AE}" pid="6" name="MSIP_Label_2e8f2889-d52b-47a6-a411-c4d1dbf7c5fc_Name">
    <vt:lpwstr>Openbaar</vt:lpwstr>
  </property>
  <property fmtid="{D5CDD505-2E9C-101B-9397-08002B2CF9AE}" pid="7" name="MSIP_Label_2e8f2889-d52b-47a6-a411-c4d1dbf7c5fc_Application">
    <vt:lpwstr>Microsoft Azure Information Protection</vt:lpwstr>
  </property>
  <property fmtid="{D5CDD505-2E9C-101B-9397-08002B2CF9AE}" pid="8" name="MSIP_Label_2e8f2889-d52b-47a6-a411-c4d1dbf7c5fc_ActionId">
    <vt:lpwstr>faf5286b-9baa-444f-aa65-ea2967d3bcbd</vt:lpwstr>
  </property>
  <property fmtid="{D5CDD505-2E9C-101B-9397-08002B2CF9AE}" pid="9" name="MSIP_Label_2e8f2889-d52b-47a6-a411-c4d1dbf7c5fc_Extended_MSFT_Method">
    <vt:lpwstr>Manual</vt:lpwstr>
  </property>
  <property fmtid="{D5CDD505-2E9C-101B-9397-08002B2CF9AE}" pid="10" name="Sensitivity">
    <vt:lpwstr>Openbaar</vt:lpwstr>
  </property>
</Properties>
</file>